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C7FA8" w14:textId="5F511FAB" w:rsidR="00725A19" w:rsidRDefault="00725A19" w:rsidP="00725A19">
      <w:pPr>
        <w:textAlignment w:val="baseline"/>
        <w:rPr>
          <w:rFonts w:ascii="Times New Roman" w:eastAsia="Times New Roman" w:hAnsi="Times New Roman" w:cs="Times New Roman"/>
          <w:sz w:val="32"/>
          <w:szCs w:val="32"/>
        </w:rPr>
      </w:pPr>
      <w:r w:rsidRPr="00725A19">
        <w:rPr>
          <w:rFonts w:ascii="Times New Roman" w:eastAsia="Times New Roman" w:hAnsi="Times New Roman" w:cs="Times New Roman"/>
          <w:b/>
          <w:bCs/>
          <w:sz w:val="32"/>
          <w:szCs w:val="32"/>
        </w:rPr>
        <w:t>Supplemental Materials</w:t>
      </w:r>
      <w:r w:rsidRPr="00725A19">
        <w:rPr>
          <w:rFonts w:ascii="Times New Roman" w:eastAsia="Times New Roman" w:hAnsi="Times New Roman" w:cs="Times New Roman"/>
          <w:sz w:val="32"/>
          <w:szCs w:val="32"/>
        </w:rPr>
        <w:t> </w:t>
      </w:r>
    </w:p>
    <w:p w14:paraId="4638DF21" w14:textId="77777777" w:rsidR="00725A19" w:rsidRPr="00725A19" w:rsidRDefault="00725A19" w:rsidP="00725A19">
      <w:pPr>
        <w:textAlignment w:val="baseline"/>
        <w:rPr>
          <w:rFonts w:ascii="Segoe UI" w:eastAsia="Times New Roman" w:hAnsi="Segoe UI" w:cs="Segoe UI"/>
          <w:sz w:val="18"/>
          <w:szCs w:val="18"/>
        </w:rPr>
      </w:pPr>
    </w:p>
    <w:p w14:paraId="2EDA253A" w14:textId="77777777" w:rsidR="00725A19" w:rsidRPr="00725A19" w:rsidRDefault="00725A19" w:rsidP="00725A19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725A19">
        <w:rPr>
          <w:rFonts w:ascii="Times New Roman" w:eastAsia="Times New Roman" w:hAnsi="Times New Roman" w:cs="Times New Roman"/>
          <w:b/>
          <w:bCs/>
          <w:color w:val="000000"/>
        </w:rPr>
        <w:t>Supplementary text: Case definitions used to classify the level of SARS-COV-2 exposure risk based on exposure status</w:t>
      </w:r>
      <w:r w:rsidRPr="00725A19">
        <w:rPr>
          <w:rFonts w:ascii="Times New Roman" w:eastAsia="Times New Roman" w:hAnsi="Times New Roman" w:cs="Times New Roman"/>
          <w:color w:val="000000"/>
        </w:rPr>
        <w:t> </w:t>
      </w:r>
    </w:p>
    <w:p w14:paraId="01D2E9B5" w14:textId="77777777" w:rsidR="00725A19" w:rsidRPr="00725A19" w:rsidRDefault="7F619199" w:rsidP="7F619199">
      <w:pPr>
        <w:pStyle w:val="ListParagraph"/>
        <w:numPr>
          <w:ilvl w:val="0"/>
          <w:numId w:val="2"/>
        </w:numPr>
        <w:textAlignment w:val="baseline"/>
        <w:rPr>
          <w:rFonts w:eastAsiaTheme="minorEastAsia"/>
        </w:rPr>
      </w:pPr>
      <w:r w:rsidRPr="7F619199">
        <w:rPr>
          <w:rFonts w:ascii="Times New Roman" w:eastAsia="Times New Roman" w:hAnsi="Times New Roman" w:cs="Times New Roman"/>
        </w:rPr>
        <w:t>Community </w:t>
      </w:r>
    </w:p>
    <w:p w14:paraId="135C6ABF" w14:textId="593E1984" w:rsidR="00725A19" w:rsidRPr="00725A19" w:rsidRDefault="7F619199" w:rsidP="7F619199">
      <w:pPr>
        <w:pStyle w:val="ListParagraph"/>
        <w:numPr>
          <w:ilvl w:val="1"/>
          <w:numId w:val="2"/>
        </w:numPr>
        <w:textAlignment w:val="baseline"/>
      </w:pPr>
      <w:r w:rsidRPr="7F619199">
        <w:rPr>
          <w:rFonts w:ascii="Times New Roman" w:eastAsia="Times New Roman" w:hAnsi="Times New Roman" w:cs="Times New Roman"/>
        </w:rPr>
        <w:t>Exposure Status </w:t>
      </w:r>
    </w:p>
    <w:p w14:paraId="5B77D863" w14:textId="5C459296" w:rsidR="00725A19" w:rsidRPr="00725A19" w:rsidRDefault="7F619199" w:rsidP="7F619199">
      <w:pPr>
        <w:pStyle w:val="ListParagraph"/>
        <w:numPr>
          <w:ilvl w:val="2"/>
          <w:numId w:val="2"/>
        </w:numPr>
        <w:textAlignment w:val="baseline"/>
      </w:pPr>
      <w:r w:rsidRPr="7F619199">
        <w:rPr>
          <w:rFonts w:ascii="Times New Roman" w:eastAsia="Times New Roman" w:hAnsi="Times New Roman" w:cs="Times New Roman"/>
        </w:rPr>
        <w:t>No Exposure: no known community exposures reported </w:t>
      </w:r>
    </w:p>
    <w:p w14:paraId="7D0FA1E3" w14:textId="55AEBA04" w:rsidR="00725A19" w:rsidRPr="00725A19" w:rsidRDefault="7F619199" w:rsidP="7F619199">
      <w:pPr>
        <w:pStyle w:val="ListParagraph"/>
        <w:numPr>
          <w:ilvl w:val="2"/>
          <w:numId w:val="2"/>
        </w:numPr>
        <w:textAlignment w:val="baseline"/>
      </w:pPr>
      <w:r w:rsidRPr="7F619199">
        <w:rPr>
          <w:rFonts w:ascii="Times New Roman" w:eastAsia="Times New Roman" w:hAnsi="Times New Roman" w:cs="Times New Roman"/>
        </w:rPr>
        <w:t>Exposure with Both Masked: both the participant and community contact were masked in all reported exposures </w:t>
      </w:r>
    </w:p>
    <w:p w14:paraId="191D4D7D" w14:textId="3601DC9B" w:rsidR="00725A19" w:rsidRPr="00725A19" w:rsidRDefault="7F619199" w:rsidP="7F619199">
      <w:pPr>
        <w:pStyle w:val="ListParagraph"/>
        <w:numPr>
          <w:ilvl w:val="2"/>
          <w:numId w:val="2"/>
        </w:numPr>
        <w:textAlignment w:val="baseline"/>
      </w:pPr>
      <w:r w:rsidRPr="7F619199">
        <w:rPr>
          <w:rFonts w:ascii="Times New Roman" w:eastAsia="Times New Roman" w:hAnsi="Times New Roman" w:cs="Times New Roman"/>
        </w:rPr>
        <w:t>Exposure with One Masked: either the participant or the community contact was unmasked in any reported exposure </w:t>
      </w:r>
    </w:p>
    <w:p w14:paraId="10B9467B" w14:textId="6A8C9DCD" w:rsidR="00725A19" w:rsidRPr="00725A19" w:rsidRDefault="7F619199" w:rsidP="7F619199">
      <w:pPr>
        <w:pStyle w:val="ListParagraph"/>
        <w:numPr>
          <w:ilvl w:val="2"/>
          <w:numId w:val="2"/>
        </w:numPr>
        <w:textAlignment w:val="baseline"/>
      </w:pPr>
      <w:r w:rsidRPr="7F619199">
        <w:rPr>
          <w:rFonts w:ascii="Times New Roman" w:eastAsia="Times New Roman" w:hAnsi="Times New Roman" w:cs="Times New Roman"/>
        </w:rPr>
        <w:t>Exposure with No Masking: both the participant and contact were unmasked in any reported exposure </w:t>
      </w:r>
    </w:p>
    <w:p w14:paraId="70FB7E61" w14:textId="43B028B5" w:rsidR="00725A19" w:rsidRPr="00725A19" w:rsidRDefault="7F619199" w:rsidP="7F619199">
      <w:pPr>
        <w:pStyle w:val="ListParagraph"/>
        <w:numPr>
          <w:ilvl w:val="2"/>
          <w:numId w:val="2"/>
        </w:numPr>
        <w:textAlignment w:val="baseline"/>
      </w:pPr>
      <w:r w:rsidRPr="7F619199">
        <w:rPr>
          <w:rFonts w:ascii="Times New Roman" w:eastAsia="Times New Roman" w:hAnsi="Times New Roman" w:cs="Times New Roman"/>
        </w:rPr>
        <w:t xml:space="preserve">Exposure with </w:t>
      </w:r>
      <w:r w:rsidR="005E2E5E">
        <w:rPr>
          <w:rFonts w:ascii="Times New Roman" w:eastAsia="Times New Roman" w:hAnsi="Times New Roman" w:cs="Times New Roman"/>
        </w:rPr>
        <w:t>masking response missing</w:t>
      </w:r>
      <w:r w:rsidRPr="7F619199">
        <w:rPr>
          <w:rFonts w:ascii="Times New Roman" w:eastAsia="Times New Roman" w:hAnsi="Times New Roman" w:cs="Times New Roman"/>
        </w:rPr>
        <w:t xml:space="preserve">: Participant reported an exposure but did not report </w:t>
      </w:r>
      <w:proofErr w:type="gramStart"/>
      <w:r w:rsidRPr="7F619199">
        <w:rPr>
          <w:rFonts w:ascii="Times New Roman" w:eastAsia="Times New Roman" w:hAnsi="Times New Roman" w:cs="Times New Roman"/>
        </w:rPr>
        <w:t>whether or not</w:t>
      </w:r>
      <w:proofErr w:type="gramEnd"/>
      <w:r w:rsidRPr="7F619199">
        <w:rPr>
          <w:rFonts w:ascii="Times New Roman" w:eastAsia="Times New Roman" w:hAnsi="Times New Roman" w:cs="Times New Roman"/>
        </w:rPr>
        <w:t xml:space="preserve"> masks were used.  </w:t>
      </w:r>
    </w:p>
    <w:p w14:paraId="147CF77E" w14:textId="5B7018A5" w:rsidR="00725A19" w:rsidRPr="00725A19" w:rsidRDefault="005E2E5E" w:rsidP="7F619199">
      <w:pPr>
        <w:pStyle w:val="ListParagraph"/>
        <w:numPr>
          <w:ilvl w:val="2"/>
          <w:numId w:val="2"/>
        </w:numPr>
        <w:textAlignment w:val="baseline"/>
      </w:pPr>
      <w:r>
        <w:rPr>
          <w:rFonts w:ascii="Times New Roman" w:eastAsia="Times New Roman" w:hAnsi="Times New Roman" w:cs="Times New Roman"/>
        </w:rPr>
        <w:t>Exposure Responses Missing</w:t>
      </w:r>
      <w:r w:rsidR="7F619199" w:rsidRPr="7F619199">
        <w:rPr>
          <w:rFonts w:ascii="Times New Roman" w:eastAsia="Times New Roman" w:hAnsi="Times New Roman" w:cs="Times New Roman"/>
        </w:rPr>
        <w:t>: community contacts are unknown; participant did not answer, or answered that they were unsure </w:t>
      </w:r>
    </w:p>
    <w:p w14:paraId="192F5DBD" w14:textId="5A2E2603" w:rsidR="00725A19" w:rsidRPr="00725A19" w:rsidRDefault="7F619199" w:rsidP="7F619199">
      <w:pPr>
        <w:pStyle w:val="ListParagraph"/>
        <w:numPr>
          <w:ilvl w:val="1"/>
          <w:numId w:val="2"/>
        </w:numPr>
        <w:textAlignment w:val="baseline"/>
      </w:pPr>
      <w:r w:rsidRPr="7F619199">
        <w:rPr>
          <w:rFonts w:ascii="Times New Roman" w:eastAsia="Times New Roman" w:hAnsi="Times New Roman" w:cs="Times New Roman"/>
        </w:rPr>
        <w:t>Risk Assessment </w:t>
      </w:r>
    </w:p>
    <w:p w14:paraId="5D6793E1" w14:textId="020C8B8F" w:rsidR="00725A19" w:rsidRPr="00725A19" w:rsidRDefault="7F619199" w:rsidP="7F619199">
      <w:pPr>
        <w:pStyle w:val="ListParagraph"/>
        <w:numPr>
          <w:ilvl w:val="2"/>
          <w:numId w:val="2"/>
        </w:numPr>
        <w:textAlignment w:val="baseline"/>
      </w:pPr>
      <w:r w:rsidRPr="7F619199">
        <w:rPr>
          <w:rFonts w:ascii="Times New Roman" w:eastAsia="Times New Roman" w:hAnsi="Times New Roman" w:cs="Times New Roman"/>
        </w:rPr>
        <w:t>No Risk: no reported community exposures </w:t>
      </w:r>
    </w:p>
    <w:p w14:paraId="508A47B1" w14:textId="5BE66D4F" w:rsidR="00725A19" w:rsidRPr="00725A19" w:rsidRDefault="7F619199" w:rsidP="7F619199">
      <w:pPr>
        <w:pStyle w:val="ListParagraph"/>
        <w:numPr>
          <w:ilvl w:val="2"/>
          <w:numId w:val="2"/>
        </w:numPr>
        <w:textAlignment w:val="baseline"/>
      </w:pPr>
      <w:r w:rsidRPr="7F619199">
        <w:rPr>
          <w:rFonts w:ascii="Times New Roman" w:eastAsia="Times New Roman" w:hAnsi="Times New Roman" w:cs="Times New Roman"/>
        </w:rPr>
        <w:t>Low or Intermediate Risk: At least one individual was masked in all reported exposures, or masking status was unknown.  </w:t>
      </w:r>
    </w:p>
    <w:p w14:paraId="2BC007EB" w14:textId="69F96593" w:rsidR="00725A19" w:rsidRPr="00725A19" w:rsidRDefault="7F619199" w:rsidP="7F619199">
      <w:pPr>
        <w:pStyle w:val="ListParagraph"/>
        <w:numPr>
          <w:ilvl w:val="2"/>
          <w:numId w:val="2"/>
        </w:numPr>
        <w:textAlignment w:val="baseline"/>
      </w:pPr>
      <w:r w:rsidRPr="7F619199">
        <w:rPr>
          <w:rFonts w:ascii="Times New Roman" w:eastAsia="Times New Roman" w:hAnsi="Times New Roman" w:cs="Times New Roman"/>
        </w:rPr>
        <w:t>High Risk: At least one reported exposure where both the participant and community contact were unmasked </w:t>
      </w:r>
    </w:p>
    <w:p w14:paraId="0A56015F" w14:textId="0BE5755E" w:rsidR="00725A19" w:rsidRPr="00725A19" w:rsidRDefault="7F619199" w:rsidP="7F619199">
      <w:pPr>
        <w:pStyle w:val="ListParagraph"/>
        <w:numPr>
          <w:ilvl w:val="2"/>
          <w:numId w:val="2"/>
        </w:numPr>
        <w:textAlignment w:val="baseline"/>
      </w:pPr>
      <w:r w:rsidRPr="7F619199">
        <w:rPr>
          <w:rFonts w:ascii="Times New Roman" w:eastAsia="Times New Roman" w:hAnsi="Times New Roman" w:cs="Times New Roman"/>
        </w:rPr>
        <w:t>Unknown Risk: community contacts are unknown </w:t>
      </w:r>
    </w:p>
    <w:p w14:paraId="207F4B6B" w14:textId="1CF6B6A0" w:rsidR="00725A19" w:rsidRPr="00725A19" w:rsidRDefault="7F619199" w:rsidP="7F619199">
      <w:pPr>
        <w:pStyle w:val="ListParagraph"/>
        <w:numPr>
          <w:ilvl w:val="0"/>
          <w:numId w:val="2"/>
        </w:numPr>
        <w:textAlignment w:val="baseline"/>
      </w:pPr>
      <w:r w:rsidRPr="7F619199">
        <w:rPr>
          <w:rFonts w:ascii="Times New Roman" w:eastAsia="Times New Roman" w:hAnsi="Times New Roman" w:cs="Times New Roman"/>
        </w:rPr>
        <w:t>Hospital – Employee </w:t>
      </w:r>
    </w:p>
    <w:p w14:paraId="4E7CFA4C" w14:textId="630CD52C" w:rsidR="00725A19" w:rsidRPr="00725A19" w:rsidRDefault="7F619199" w:rsidP="7F619199">
      <w:pPr>
        <w:pStyle w:val="ListParagraph"/>
        <w:numPr>
          <w:ilvl w:val="1"/>
          <w:numId w:val="2"/>
        </w:numPr>
        <w:textAlignment w:val="baseline"/>
      </w:pPr>
      <w:r w:rsidRPr="7F619199">
        <w:rPr>
          <w:rFonts w:ascii="Times New Roman" w:eastAsia="Times New Roman" w:hAnsi="Times New Roman" w:cs="Times New Roman"/>
        </w:rPr>
        <w:t>Exposure Status </w:t>
      </w:r>
    </w:p>
    <w:p w14:paraId="2B9B18D1" w14:textId="36827A5A" w:rsidR="00725A19" w:rsidRPr="00725A19" w:rsidRDefault="7F619199" w:rsidP="7F619199">
      <w:pPr>
        <w:pStyle w:val="ListParagraph"/>
        <w:numPr>
          <w:ilvl w:val="2"/>
          <w:numId w:val="2"/>
        </w:numPr>
        <w:textAlignment w:val="baseline"/>
      </w:pPr>
      <w:r w:rsidRPr="7F619199">
        <w:rPr>
          <w:rFonts w:ascii="Times New Roman" w:eastAsia="Times New Roman" w:hAnsi="Times New Roman" w:cs="Times New Roman"/>
        </w:rPr>
        <w:t>No Exposure: no reported employee exposures </w:t>
      </w:r>
    </w:p>
    <w:p w14:paraId="7813D048" w14:textId="6BF4233A" w:rsidR="00725A19" w:rsidRPr="00725A19" w:rsidRDefault="7F619199" w:rsidP="7F619199">
      <w:pPr>
        <w:pStyle w:val="ListParagraph"/>
        <w:numPr>
          <w:ilvl w:val="2"/>
          <w:numId w:val="2"/>
        </w:numPr>
        <w:textAlignment w:val="baseline"/>
      </w:pPr>
      <w:r w:rsidRPr="7F619199">
        <w:rPr>
          <w:rFonts w:ascii="Times New Roman" w:eastAsia="Times New Roman" w:hAnsi="Times New Roman" w:cs="Times New Roman"/>
        </w:rPr>
        <w:t>Exposure with Both Masked: both the participant and employee contact were masked in all reported exposures </w:t>
      </w:r>
    </w:p>
    <w:p w14:paraId="2B2A4980" w14:textId="0E9D2D6E" w:rsidR="00725A19" w:rsidRPr="00725A19" w:rsidRDefault="7F619199" w:rsidP="7F619199">
      <w:pPr>
        <w:pStyle w:val="ListParagraph"/>
        <w:numPr>
          <w:ilvl w:val="2"/>
          <w:numId w:val="2"/>
        </w:numPr>
        <w:textAlignment w:val="baseline"/>
      </w:pPr>
      <w:r w:rsidRPr="7F619199">
        <w:rPr>
          <w:rFonts w:ascii="Times New Roman" w:eastAsia="Times New Roman" w:hAnsi="Times New Roman" w:cs="Times New Roman"/>
        </w:rPr>
        <w:t xml:space="preserve">Exposure with One Masked: either the participant or the employee contact </w:t>
      </w:r>
      <w:proofErr w:type="gramStart"/>
      <w:r w:rsidRPr="7F619199">
        <w:rPr>
          <w:rFonts w:ascii="Times New Roman" w:eastAsia="Times New Roman" w:hAnsi="Times New Roman" w:cs="Times New Roman"/>
        </w:rPr>
        <w:t>were</w:t>
      </w:r>
      <w:proofErr w:type="gramEnd"/>
      <w:r w:rsidRPr="7F619199">
        <w:rPr>
          <w:rFonts w:ascii="Times New Roman" w:eastAsia="Times New Roman" w:hAnsi="Times New Roman" w:cs="Times New Roman"/>
        </w:rPr>
        <w:t xml:space="preserve"> unmasked in any reported exposure </w:t>
      </w:r>
    </w:p>
    <w:p w14:paraId="4552BC04" w14:textId="3350B7D3" w:rsidR="00725A19" w:rsidRPr="00725A19" w:rsidRDefault="7F619199" w:rsidP="7F619199">
      <w:pPr>
        <w:pStyle w:val="ListParagraph"/>
        <w:numPr>
          <w:ilvl w:val="2"/>
          <w:numId w:val="2"/>
        </w:numPr>
        <w:textAlignment w:val="baseline"/>
      </w:pPr>
      <w:r w:rsidRPr="7F619199">
        <w:rPr>
          <w:rFonts w:ascii="Times New Roman" w:eastAsia="Times New Roman" w:hAnsi="Times New Roman" w:cs="Times New Roman"/>
        </w:rPr>
        <w:t>Exposure with No Masking: both the participant and employee contact were unmasked in any reported exposure </w:t>
      </w:r>
    </w:p>
    <w:p w14:paraId="6FEA6EAE" w14:textId="4B6EF9FC" w:rsidR="00725A19" w:rsidRPr="00725A19" w:rsidRDefault="7F619199" w:rsidP="7F619199">
      <w:pPr>
        <w:pStyle w:val="ListParagraph"/>
        <w:numPr>
          <w:ilvl w:val="2"/>
          <w:numId w:val="2"/>
        </w:numPr>
        <w:textAlignment w:val="baseline"/>
      </w:pPr>
      <w:r w:rsidRPr="7F619199">
        <w:rPr>
          <w:rFonts w:ascii="Times New Roman" w:eastAsia="Times New Roman" w:hAnsi="Times New Roman" w:cs="Times New Roman"/>
        </w:rPr>
        <w:t xml:space="preserve">Exposure with </w:t>
      </w:r>
      <w:r w:rsidR="005E2E5E">
        <w:rPr>
          <w:rFonts w:ascii="Times New Roman" w:eastAsia="Times New Roman" w:hAnsi="Times New Roman" w:cs="Times New Roman"/>
        </w:rPr>
        <w:t>Masking Response Missing:</w:t>
      </w:r>
      <w:r w:rsidRPr="7F619199">
        <w:rPr>
          <w:rFonts w:ascii="Times New Roman" w:eastAsia="Times New Roman" w:hAnsi="Times New Roman" w:cs="Times New Roman"/>
        </w:rPr>
        <w:t xml:space="preserve">  Participant reported an exposure but did not report </w:t>
      </w:r>
      <w:proofErr w:type="gramStart"/>
      <w:r w:rsidRPr="7F619199">
        <w:rPr>
          <w:rFonts w:ascii="Times New Roman" w:eastAsia="Times New Roman" w:hAnsi="Times New Roman" w:cs="Times New Roman"/>
        </w:rPr>
        <w:t>whether or not</w:t>
      </w:r>
      <w:proofErr w:type="gramEnd"/>
      <w:r w:rsidRPr="7F619199">
        <w:rPr>
          <w:rFonts w:ascii="Times New Roman" w:eastAsia="Times New Roman" w:hAnsi="Times New Roman" w:cs="Times New Roman"/>
        </w:rPr>
        <w:t xml:space="preserve"> masks were used. </w:t>
      </w:r>
    </w:p>
    <w:p w14:paraId="04E7358F" w14:textId="507BA2E3" w:rsidR="00725A19" w:rsidRPr="00725A19" w:rsidRDefault="005E2E5E" w:rsidP="7F619199">
      <w:pPr>
        <w:pStyle w:val="ListParagraph"/>
        <w:numPr>
          <w:ilvl w:val="2"/>
          <w:numId w:val="2"/>
        </w:numPr>
        <w:textAlignment w:val="baseline"/>
      </w:pPr>
      <w:r>
        <w:rPr>
          <w:rFonts w:ascii="Times New Roman" w:eastAsia="Times New Roman" w:hAnsi="Times New Roman" w:cs="Times New Roman"/>
        </w:rPr>
        <w:t>Exposure Responses Missing</w:t>
      </w:r>
      <w:r w:rsidR="7F619199" w:rsidRPr="7F619199">
        <w:rPr>
          <w:rFonts w:ascii="Times New Roman" w:eastAsia="Times New Roman" w:hAnsi="Times New Roman" w:cs="Times New Roman"/>
        </w:rPr>
        <w:t>: employee contacts are unknown; participant did not answer, or answered that they were unsure </w:t>
      </w:r>
    </w:p>
    <w:p w14:paraId="34FE6E31" w14:textId="4D4CACC7" w:rsidR="00725A19" w:rsidRPr="00725A19" w:rsidRDefault="7F619199" w:rsidP="7F619199">
      <w:pPr>
        <w:pStyle w:val="ListParagraph"/>
        <w:numPr>
          <w:ilvl w:val="1"/>
          <w:numId w:val="2"/>
        </w:numPr>
        <w:textAlignment w:val="baseline"/>
      </w:pPr>
      <w:r w:rsidRPr="7F619199">
        <w:rPr>
          <w:rFonts w:ascii="Times New Roman" w:eastAsia="Times New Roman" w:hAnsi="Times New Roman" w:cs="Times New Roman"/>
        </w:rPr>
        <w:t>Risk Assessment </w:t>
      </w:r>
    </w:p>
    <w:p w14:paraId="3FF0821E" w14:textId="34D3E440" w:rsidR="00725A19" w:rsidRPr="00725A19" w:rsidRDefault="7F619199" w:rsidP="7F619199">
      <w:pPr>
        <w:pStyle w:val="ListParagraph"/>
        <w:numPr>
          <w:ilvl w:val="2"/>
          <w:numId w:val="2"/>
        </w:numPr>
        <w:textAlignment w:val="baseline"/>
      </w:pPr>
      <w:r w:rsidRPr="7F619199">
        <w:rPr>
          <w:rFonts w:ascii="Times New Roman" w:eastAsia="Times New Roman" w:hAnsi="Times New Roman" w:cs="Times New Roman"/>
        </w:rPr>
        <w:t>No Risk: no reported employee exposures </w:t>
      </w:r>
    </w:p>
    <w:p w14:paraId="254A072C" w14:textId="293CF5D2" w:rsidR="00725A19" w:rsidRPr="00725A19" w:rsidRDefault="7F619199" w:rsidP="7F619199">
      <w:pPr>
        <w:pStyle w:val="ListParagraph"/>
        <w:numPr>
          <w:ilvl w:val="2"/>
          <w:numId w:val="2"/>
        </w:numPr>
        <w:textAlignment w:val="baseline"/>
      </w:pPr>
      <w:r w:rsidRPr="7F619199">
        <w:rPr>
          <w:rFonts w:ascii="Times New Roman" w:eastAsia="Times New Roman" w:hAnsi="Times New Roman" w:cs="Times New Roman"/>
        </w:rPr>
        <w:t>Low or Intermediate Risk: At least one individual was masked in all reported exposures, or masking status was unknown </w:t>
      </w:r>
    </w:p>
    <w:p w14:paraId="4130DA29" w14:textId="248AE53C" w:rsidR="00725A19" w:rsidRPr="00725A19" w:rsidRDefault="7F619199" w:rsidP="7F619199">
      <w:pPr>
        <w:pStyle w:val="ListParagraph"/>
        <w:numPr>
          <w:ilvl w:val="2"/>
          <w:numId w:val="2"/>
        </w:numPr>
        <w:textAlignment w:val="baseline"/>
      </w:pPr>
      <w:r w:rsidRPr="7F619199">
        <w:rPr>
          <w:rFonts w:ascii="Times New Roman" w:eastAsia="Times New Roman" w:hAnsi="Times New Roman" w:cs="Times New Roman"/>
        </w:rPr>
        <w:t>High Risk: At least one exposure where both the participant and employee contact were unmasked </w:t>
      </w:r>
    </w:p>
    <w:p w14:paraId="0A6099B2" w14:textId="78156685" w:rsidR="00725A19" w:rsidRPr="00725A19" w:rsidRDefault="7F619199" w:rsidP="7F619199">
      <w:pPr>
        <w:pStyle w:val="ListParagraph"/>
        <w:numPr>
          <w:ilvl w:val="2"/>
          <w:numId w:val="2"/>
        </w:numPr>
        <w:textAlignment w:val="baseline"/>
      </w:pPr>
      <w:r w:rsidRPr="7F619199">
        <w:rPr>
          <w:rFonts w:ascii="Times New Roman" w:eastAsia="Times New Roman" w:hAnsi="Times New Roman" w:cs="Times New Roman"/>
        </w:rPr>
        <w:t>Unknown Risk: employee contacts are unknown </w:t>
      </w:r>
    </w:p>
    <w:p w14:paraId="36F50819" w14:textId="23D46759" w:rsidR="00725A19" w:rsidRPr="00725A19" w:rsidRDefault="7F619199" w:rsidP="7F619199">
      <w:pPr>
        <w:pStyle w:val="ListParagraph"/>
        <w:numPr>
          <w:ilvl w:val="0"/>
          <w:numId w:val="2"/>
        </w:numPr>
        <w:textAlignment w:val="baseline"/>
      </w:pPr>
      <w:r w:rsidRPr="7F619199">
        <w:rPr>
          <w:rFonts w:ascii="Times New Roman" w:eastAsia="Times New Roman" w:hAnsi="Times New Roman" w:cs="Times New Roman"/>
        </w:rPr>
        <w:t>Hospital – Patient  </w:t>
      </w:r>
    </w:p>
    <w:p w14:paraId="71447707" w14:textId="65BB9DD2" w:rsidR="00725A19" w:rsidRPr="00725A19" w:rsidRDefault="7F619199" w:rsidP="7F619199">
      <w:pPr>
        <w:pStyle w:val="ListParagraph"/>
        <w:numPr>
          <w:ilvl w:val="1"/>
          <w:numId w:val="2"/>
        </w:numPr>
        <w:textAlignment w:val="baseline"/>
      </w:pPr>
      <w:r w:rsidRPr="7F619199">
        <w:rPr>
          <w:rFonts w:ascii="Times New Roman" w:eastAsia="Times New Roman" w:hAnsi="Times New Roman" w:cs="Times New Roman"/>
        </w:rPr>
        <w:t>Exposure Status </w:t>
      </w:r>
    </w:p>
    <w:p w14:paraId="64DAA076" w14:textId="34953320" w:rsidR="00725A19" w:rsidRPr="00725A19" w:rsidRDefault="7F619199" w:rsidP="7F619199">
      <w:pPr>
        <w:pStyle w:val="ListParagraph"/>
        <w:numPr>
          <w:ilvl w:val="2"/>
          <w:numId w:val="2"/>
        </w:numPr>
        <w:textAlignment w:val="baseline"/>
      </w:pPr>
      <w:r w:rsidRPr="7F619199">
        <w:rPr>
          <w:rFonts w:ascii="Times New Roman" w:eastAsia="Times New Roman" w:hAnsi="Times New Roman" w:cs="Times New Roman"/>
        </w:rPr>
        <w:lastRenderedPageBreak/>
        <w:t>No Exposure: no reported patient exposures </w:t>
      </w:r>
    </w:p>
    <w:p w14:paraId="4CB40FAB" w14:textId="09287066" w:rsidR="00725A19" w:rsidRPr="00725A19" w:rsidRDefault="7F619199" w:rsidP="7F619199">
      <w:pPr>
        <w:pStyle w:val="ListParagraph"/>
        <w:numPr>
          <w:ilvl w:val="2"/>
          <w:numId w:val="2"/>
        </w:numPr>
        <w:textAlignment w:val="baseline"/>
      </w:pPr>
      <w:r w:rsidRPr="7F619199">
        <w:rPr>
          <w:rFonts w:ascii="Times New Roman" w:eastAsia="Times New Roman" w:hAnsi="Times New Roman" w:cs="Times New Roman"/>
        </w:rPr>
        <w:t>Masked Exposure: The participant was masked in all reported exposures; patients were presumed to be unmasked while in the hospital </w:t>
      </w:r>
    </w:p>
    <w:p w14:paraId="3AB92794" w14:textId="131B40EB" w:rsidR="00725A19" w:rsidRPr="00725A19" w:rsidRDefault="7F619199" w:rsidP="7F619199">
      <w:pPr>
        <w:pStyle w:val="ListParagraph"/>
        <w:numPr>
          <w:ilvl w:val="2"/>
          <w:numId w:val="2"/>
        </w:numPr>
        <w:textAlignment w:val="baseline"/>
      </w:pPr>
      <w:r w:rsidRPr="7F619199">
        <w:rPr>
          <w:rFonts w:ascii="Times New Roman" w:eastAsia="Times New Roman" w:hAnsi="Times New Roman" w:cs="Times New Roman"/>
        </w:rPr>
        <w:t>Masked Exposure without Eye Protection: The participant was masked in all reported exposures but did not wear eye protection </w:t>
      </w:r>
    </w:p>
    <w:p w14:paraId="5D1B9169" w14:textId="4DF72E3E" w:rsidR="00725A19" w:rsidRPr="005E2E5E" w:rsidRDefault="7F619199" w:rsidP="7F619199">
      <w:pPr>
        <w:pStyle w:val="ListParagraph"/>
        <w:numPr>
          <w:ilvl w:val="2"/>
          <w:numId w:val="2"/>
        </w:numPr>
        <w:textAlignment w:val="baseline"/>
      </w:pPr>
      <w:r w:rsidRPr="7F619199">
        <w:rPr>
          <w:rFonts w:ascii="Times New Roman" w:eastAsia="Times New Roman" w:hAnsi="Times New Roman" w:cs="Times New Roman"/>
        </w:rPr>
        <w:t>Exposure with No Masking: both the participant and contact were unmasked in any reported exposure, or an aerosol generating procedure was reported without n95 mask use  </w:t>
      </w:r>
    </w:p>
    <w:p w14:paraId="1EB5D438" w14:textId="4D577C99" w:rsidR="005E2E5E" w:rsidRPr="00725A19" w:rsidRDefault="005E2E5E" w:rsidP="005E2E5E">
      <w:pPr>
        <w:pStyle w:val="ListParagraph"/>
        <w:numPr>
          <w:ilvl w:val="2"/>
          <w:numId w:val="2"/>
        </w:numPr>
        <w:textAlignment w:val="baseline"/>
      </w:pPr>
      <w:r w:rsidRPr="7F619199">
        <w:rPr>
          <w:rFonts w:ascii="Times New Roman" w:eastAsia="Times New Roman" w:hAnsi="Times New Roman" w:cs="Times New Roman"/>
        </w:rPr>
        <w:t xml:space="preserve">Exposure with </w:t>
      </w:r>
      <w:r>
        <w:rPr>
          <w:rFonts w:ascii="Times New Roman" w:eastAsia="Times New Roman" w:hAnsi="Times New Roman" w:cs="Times New Roman"/>
        </w:rPr>
        <w:t>Masking Response Missing:</w:t>
      </w:r>
      <w:r w:rsidRPr="7F619199">
        <w:rPr>
          <w:rFonts w:ascii="Times New Roman" w:eastAsia="Times New Roman" w:hAnsi="Times New Roman" w:cs="Times New Roman"/>
        </w:rPr>
        <w:t xml:space="preserve">  Participant reported an exposure </w:t>
      </w:r>
      <w:r>
        <w:rPr>
          <w:rFonts w:ascii="Times New Roman" w:eastAsia="Times New Roman" w:hAnsi="Times New Roman" w:cs="Times New Roman"/>
        </w:rPr>
        <w:t xml:space="preserve">to patient </w:t>
      </w:r>
      <w:r w:rsidRPr="7F619199">
        <w:rPr>
          <w:rFonts w:ascii="Times New Roman" w:eastAsia="Times New Roman" w:hAnsi="Times New Roman" w:cs="Times New Roman"/>
        </w:rPr>
        <w:t>but did not report whether or not masks were used. </w:t>
      </w:r>
    </w:p>
    <w:p w14:paraId="7EA53A0F" w14:textId="74669934" w:rsidR="00725A19" w:rsidRPr="00725A19" w:rsidRDefault="005E2E5E" w:rsidP="7F619199">
      <w:pPr>
        <w:pStyle w:val="ListParagraph"/>
        <w:numPr>
          <w:ilvl w:val="2"/>
          <w:numId w:val="2"/>
        </w:numPr>
        <w:textAlignment w:val="baseline"/>
      </w:pPr>
      <w:r>
        <w:rPr>
          <w:rFonts w:ascii="Times New Roman" w:eastAsia="Times New Roman" w:hAnsi="Times New Roman" w:cs="Times New Roman"/>
        </w:rPr>
        <w:t>Exposure Responses Missing</w:t>
      </w:r>
      <w:r>
        <w:rPr>
          <w:rFonts w:ascii="Times New Roman" w:eastAsia="Times New Roman" w:hAnsi="Times New Roman" w:cs="Times New Roman"/>
        </w:rPr>
        <w:t xml:space="preserve">: </w:t>
      </w:r>
      <w:r w:rsidR="7F619199" w:rsidRPr="7F619199">
        <w:rPr>
          <w:rFonts w:ascii="Times New Roman" w:eastAsia="Times New Roman" w:hAnsi="Times New Roman" w:cs="Times New Roman"/>
        </w:rPr>
        <w:t>patient contacts are unknown; participant did not answer, or answered that they were unsure </w:t>
      </w:r>
    </w:p>
    <w:p w14:paraId="056DF9A5" w14:textId="10F07345" w:rsidR="00725A19" w:rsidRPr="00725A19" w:rsidRDefault="7F619199" w:rsidP="7F619199">
      <w:pPr>
        <w:pStyle w:val="ListParagraph"/>
        <w:numPr>
          <w:ilvl w:val="1"/>
          <w:numId w:val="2"/>
        </w:numPr>
        <w:textAlignment w:val="baseline"/>
      </w:pPr>
      <w:r w:rsidRPr="7F619199">
        <w:rPr>
          <w:rFonts w:ascii="Times New Roman" w:eastAsia="Times New Roman" w:hAnsi="Times New Roman" w:cs="Times New Roman"/>
        </w:rPr>
        <w:t>Risk Assessment </w:t>
      </w:r>
    </w:p>
    <w:p w14:paraId="2B7C15FA" w14:textId="17654FFF" w:rsidR="00725A19" w:rsidRPr="00725A19" w:rsidRDefault="7F619199" w:rsidP="7F619199">
      <w:pPr>
        <w:pStyle w:val="ListParagraph"/>
        <w:numPr>
          <w:ilvl w:val="2"/>
          <w:numId w:val="2"/>
        </w:numPr>
        <w:textAlignment w:val="baseline"/>
      </w:pPr>
      <w:r w:rsidRPr="7F619199">
        <w:rPr>
          <w:rFonts w:ascii="Times New Roman" w:eastAsia="Times New Roman" w:hAnsi="Times New Roman" w:cs="Times New Roman"/>
        </w:rPr>
        <w:t>No Risk: no reported patient exposures </w:t>
      </w:r>
    </w:p>
    <w:p w14:paraId="7D169EE1" w14:textId="71BD9267" w:rsidR="00725A19" w:rsidRPr="00725A19" w:rsidRDefault="7F619199" w:rsidP="7F619199">
      <w:pPr>
        <w:pStyle w:val="ListParagraph"/>
        <w:numPr>
          <w:ilvl w:val="2"/>
          <w:numId w:val="2"/>
        </w:numPr>
        <w:textAlignment w:val="baseline"/>
      </w:pPr>
      <w:r w:rsidRPr="7F619199">
        <w:rPr>
          <w:rFonts w:ascii="Times New Roman" w:eastAsia="Times New Roman" w:hAnsi="Times New Roman" w:cs="Times New Roman"/>
        </w:rPr>
        <w:t>Low or Intermediate Risk: Participant was masked in all reported exposures, or masking status of participant was unknown. Patients were assumed to be unmasked during this time.  </w:t>
      </w:r>
    </w:p>
    <w:p w14:paraId="28B2B61C" w14:textId="7735E812" w:rsidR="00725A19" w:rsidRPr="00725A19" w:rsidRDefault="7F619199" w:rsidP="7F619199">
      <w:pPr>
        <w:pStyle w:val="ListParagraph"/>
        <w:numPr>
          <w:ilvl w:val="2"/>
          <w:numId w:val="2"/>
        </w:numPr>
        <w:textAlignment w:val="baseline"/>
      </w:pPr>
      <w:r w:rsidRPr="7F619199">
        <w:rPr>
          <w:rFonts w:ascii="Times New Roman" w:eastAsia="Times New Roman" w:hAnsi="Times New Roman" w:cs="Times New Roman"/>
        </w:rPr>
        <w:t>Low or intermediate risk: Participant had extensive body contact with a patient diagnosed with COVID-19 while not wearing a gown or gloves. </w:t>
      </w:r>
    </w:p>
    <w:p w14:paraId="581E3FC3" w14:textId="5AA7BB79" w:rsidR="00725A19" w:rsidRPr="00725A19" w:rsidRDefault="7F619199" w:rsidP="7F619199">
      <w:pPr>
        <w:pStyle w:val="ListParagraph"/>
        <w:numPr>
          <w:ilvl w:val="2"/>
          <w:numId w:val="2"/>
        </w:numPr>
        <w:textAlignment w:val="baseline"/>
      </w:pPr>
      <w:r w:rsidRPr="7F619199">
        <w:rPr>
          <w:rFonts w:ascii="Times New Roman" w:eastAsia="Times New Roman" w:hAnsi="Times New Roman" w:cs="Times New Roman"/>
        </w:rPr>
        <w:t>Low or intermediate risk: Participant was masked in all reported exposures but did not wear eye protection </w:t>
      </w:r>
    </w:p>
    <w:p w14:paraId="26E12BDA" w14:textId="1E02DBDA" w:rsidR="00725A19" w:rsidRPr="00725A19" w:rsidRDefault="7F619199" w:rsidP="7F619199">
      <w:pPr>
        <w:pStyle w:val="ListParagraph"/>
        <w:numPr>
          <w:ilvl w:val="2"/>
          <w:numId w:val="2"/>
        </w:numPr>
        <w:textAlignment w:val="baseline"/>
      </w:pPr>
      <w:r w:rsidRPr="7F619199">
        <w:rPr>
          <w:rFonts w:ascii="Times New Roman" w:eastAsia="Times New Roman" w:hAnsi="Times New Roman" w:cs="Times New Roman"/>
        </w:rPr>
        <w:t>High Risk: At least one exposure where both the participant and patient contact were unmasked, or an aerosol generating procedure was reported without n95 mask use </w:t>
      </w:r>
    </w:p>
    <w:p w14:paraId="48701131" w14:textId="54113BEE" w:rsidR="00725A19" w:rsidRPr="00725A19" w:rsidRDefault="7F619199" w:rsidP="7F619199">
      <w:pPr>
        <w:pStyle w:val="ListParagraph"/>
        <w:numPr>
          <w:ilvl w:val="2"/>
          <w:numId w:val="2"/>
        </w:numPr>
        <w:textAlignment w:val="baseline"/>
      </w:pPr>
      <w:r w:rsidRPr="7F619199">
        <w:rPr>
          <w:rFonts w:ascii="Times New Roman" w:eastAsia="Times New Roman" w:hAnsi="Times New Roman" w:cs="Times New Roman"/>
        </w:rPr>
        <w:t>Unknown Risk: patient contacts or masking status are unknown </w:t>
      </w:r>
    </w:p>
    <w:p w14:paraId="38B4E861" w14:textId="535AC306" w:rsidR="00306C90" w:rsidRPr="00306C90" w:rsidRDefault="7F619199" w:rsidP="7F619199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7F619199">
        <w:rPr>
          <w:rFonts w:ascii="Times New Roman" w:eastAsia="Times New Roman" w:hAnsi="Times New Roman" w:cs="Times New Roman"/>
          <w:sz w:val="18"/>
          <w:szCs w:val="18"/>
        </w:rPr>
        <w:t> </w:t>
      </w:r>
    </w:p>
    <w:p w14:paraId="072BF0AF" w14:textId="2D9C6D13" w:rsidR="00725A19" w:rsidRPr="00725A19" w:rsidRDefault="00725A19" w:rsidP="7F619199">
      <w:pPr>
        <w:textAlignment w:val="baseline"/>
        <w:rPr>
          <w:rFonts w:ascii="Times New Roman" w:eastAsia="Times New Roman" w:hAnsi="Times New Roman" w:cs="Times New Roman"/>
          <w:b/>
          <w:bCs/>
        </w:rPr>
      </w:pPr>
    </w:p>
    <w:p w14:paraId="75A8F9B9" w14:textId="4D24DCE1" w:rsidR="00725A19" w:rsidRPr="00725A19" w:rsidRDefault="7F619199" w:rsidP="00725A19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7F619199">
        <w:rPr>
          <w:rFonts w:ascii="Times New Roman" w:eastAsia="Times New Roman" w:hAnsi="Times New Roman" w:cs="Times New Roman"/>
          <w:b/>
          <w:bCs/>
        </w:rPr>
        <w:t>Supplementary Table A. Clinical symptoms reported by survey participants when infected with SARS-COV-2 </w:t>
      </w:r>
      <w:r w:rsidRPr="7F619199">
        <w:rPr>
          <w:rFonts w:ascii="Times New Roman" w:eastAsia="Times New Roman" w:hAnsi="Times New Roman" w:cs="Times New Roman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0"/>
        <w:gridCol w:w="1575"/>
      </w:tblGrid>
      <w:tr w:rsidR="00725A19" w:rsidRPr="00725A19" w14:paraId="35ED6EA6" w14:textId="77777777" w:rsidTr="00725A19">
        <w:trPr>
          <w:trHeight w:val="300"/>
        </w:trPr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BF1DE"/>
            <w:vAlign w:val="bottom"/>
            <w:hideMark/>
          </w:tcPr>
          <w:p w14:paraId="6E8121E5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ported Symptoms</w:t>
            </w: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BF1DE"/>
            <w:vAlign w:val="bottom"/>
            <w:hideMark/>
          </w:tcPr>
          <w:p w14:paraId="6AFE3969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</w:rPr>
              <w:t>n (%) </w:t>
            </w:r>
          </w:p>
        </w:tc>
      </w:tr>
      <w:tr w:rsidR="00725A19" w:rsidRPr="00725A19" w14:paraId="74441D14" w14:textId="77777777" w:rsidTr="00725A19">
        <w:trPr>
          <w:trHeight w:val="300"/>
        </w:trPr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0BAB9BB" w14:textId="77777777" w:rsidR="00725A19" w:rsidRPr="00725A19" w:rsidRDefault="00725A19" w:rsidP="00725A19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Fatigue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6743C8F" w14:textId="77777777" w:rsidR="00725A19" w:rsidRPr="00725A19" w:rsidRDefault="00725A19" w:rsidP="00725A19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125 (66.8) </w:t>
            </w:r>
          </w:p>
        </w:tc>
      </w:tr>
      <w:tr w:rsidR="00725A19" w:rsidRPr="00725A19" w14:paraId="2B720782" w14:textId="77777777" w:rsidTr="00725A19">
        <w:trPr>
          <w:trHeight w:val="300"/>
        </w:trPr>
        <w:tc>
          <w:tcPr>
            <w:tcW w:w="29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741C6E04" w14:textId="77777777" w:rsidR="00725A19" w:rsidRPr="00725A19" w:rsidRDefault="00725A19" w:rsidP="00725A19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Headache </w:t>
            </w:r>
          </w:p>
        </w:tc>
        <w:tc>
          <w:tcPr>
            <w:tcW w:w="15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01B58312" w14:textId="77777777" w:rsidR="00725A19" w:rsidRPr="00725A19" w:rsidRDefault="00725A19" w:rsidP="00725A19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113 (60.4) </w:t>
            </w:r>
          </w:p>
        </w:tc>
      </w:tr>
      <w:tr w:rsidR="00725A19" w:rsidRPr="00725A19" w14:paraId="488CA15D" w14:textId="77777777" w:rsidTr="00725A19">
        <w:trPr>
          <w:trHeight w:val="300"/>
        </w:trPr>
        <w:tc>
          <w:tcPr>
            <w:tcW w:w="29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096C205" w14:textId="77777777" w:rsidR="00725A19" w:rsidRPr="00725A19" w:rsidRDefault="00725A19" w:rsidP="00725A19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Myalgias </w:t>
            </w:r>
          </w:p>
        </w:tc>
        <w:tc>
          <w:tcPr>
            <w:tcW w:w="15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29E28B6" w14:textId="77777777" w:rsidR="00725A19" w:rsidRPr="00725A19" w:rsidRDefault="00725A19" w:rsidP="00725A19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103 (55.1) </w:t>
            </w:r>
          </w:p>
        </w:tc>
      </w:tr>
      <w:tr w:rsidR="00725A19" w:rsidRPr="00725A19" w14:paraId="6CD7598A" w14:textId="77777777" w:rsidTr="00725A19">
        <w:trPr>
          <w:trHeight w:val="300"/>
        </w:trPr>
        <w:tc>
          <w:tcPr>
            <w:tcW w:w="29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56173F0E" w14:textId="77777777" w:rsidR="00725A19" w:rsidRPr="00725A19" w:rsidRDefault="00725A19" w:rsidP="00725A19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Anosmia </w:t>
            </w:r>
          </w:p>
        </w:tc>
        <w:tc>
          <w:tcPr>
            <w:tcW w:w="15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54DAE6DC" w14:textId="77777777" w:rsidR="00725A19" w:rsidRPr="00725A19" w:rsidRDefault="00725A19" w:rsidP="00725A19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103 (55.1) </w:t>
            </w:r>
          </w:p>
        </w:tc>
      </w:tr>
      <w:tr w:rsidR="00725A19" w:rsidRPr="00725A19" w14:paraId="39305173" w14:textId="77777777" w:rsidTr="00725A19">
        <w:trPr>
          <w:trHeight w:val="300"/>
        </w:trPr>
        <w:tc>
          <w:tcPr>
            <w:tcW w:w="29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C92F840" w14:textId="77777777" w:rsidR="00725A19" w:rsidRPr="00725A19" w:rsidRDefault="00725A19" w:rsidP="00725A19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Chills </w:t>
            </w:r>
          </w:p>
        </w:tc>
        <w:tc>
          <w:tcPr>
            <w:tcW w:w="15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D4A5F21" w14:textId="77777777" w:rsidR="00725A19" w:rsidRPr="00725A19" w:rsidRDefault="00725A19" w:rsidP="00725A19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79 (42.2) </w:t>
            </w:r>
          </w:p>
        </w:tc>
      </w:tr>
      <w:tr w:rsidR="00725A19" w:rsidRPr="00725A19" w14:paraId="0DDF5CD7" w14:textId="77777777" w:rsidTr="00725A19">
        <w:trPr>
          <w:trHeight w:val="300"/>
        </w:trPr>
        <w:tc>
          <w:tcPr>
            <w:tcW w:w="29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0DB1882A" w14:textId="77777777" w:rsidR="00725A19" w:rsidRPr="00725A19" w:rsidRDefault="00725A19" w:rsidP="00725A19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Cough </w:t>
            </w:r>
          </w:p>
        </w:tc>
        <w:tc>
          <w:tcPr>
            <w:tcW w:w="15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6EC16F7F" w14:textId="77777777" w:rsidR="00725A19" w:rsidRPr="00725A19" w:rsidRDefault="00725A19" w:rsidP="00725A19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77 (41.2) </w:t>
            </w:r>
          </w:p>
        </w:tc>
      </w:tr>
      <w:tr w:rsidR="00725A19" w:rsidRPr="00725A19" w14:paraId="27D7AA3F" w14:textId="77777777" w:rsidTr="00725A19">
        <w:trPr>
          <w:trHeight w:val="300"/>
        </w:trPr>
        <w:tc>
          <w:tcPr>
            <w:tcW w:w="29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CF967C4" w14:textId="77777777" w:rsidR="00725A19" w:rsidRPr="00725A19" w:rsidRDefault="00725A19" w:rsidP="00725A19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Fever </w:t>
            </w:r>
          </w:p>
        </w:tc>
        <w:tc>
          <w:tcPr>
            <w:tcW w:w="15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70EA4DF" w14:textId="77777777" w:rsidR="00725A19" w:rsidRPr="00725A19" w:rsidRDefault="00725A19" w:rsidP="00725A19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74 (39.6) </w:t>
            </w:r>
          </w:p>
        </w:tc>
      </w:tr>
      <w:tr w:rsidR="00725A19" w:rsidRPr="00725A19" w14:paraId="2F11E9BD" w14:textId="77777777" w:rsidTr="00725A19">
        <w:trPr>
          <w:trHeight w:val="300"/>
        </w:trPr>
        <w:tc>
          <w:tcPr>
            <w:tcW w:w="29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17AB0550" w14:textId="77777777" w:rsidR="00725A19" w:rsidRPr="00725A19" w:rsidRDefault="00725A19" w:rsidP="00725A19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Nasal Congestion </w:t>
            </w:r>
          </w:p>
        </w:tc>
        <w:tc>
          <w:tcPr>
            <w:tcW w:w="15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16F77A0C" w14:textId="77777777" w:rsidR="00725A19" w:rsidRPr="00725A19" w:rsidRDefault="00725A19" w:rsidP="00725A19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66 (35.3) </w:t>
            </w:r>
          </w:p>
        </w:tc>
      </w:tr>
      <w:tr w:rsidR="00725A19" w:rsidRPr="00725A19" w14:paraId="44EF7576" w14:textId="77777777" w:rsidTr="00725A19">
        <w:trPr>
          <w:trHeight w:val="300"/>
        </w:trPr>
        <w:tc>
          <w:tcPr>
            <w:tcW w:w="29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D40C728" w14:textId="77777777" w:rsidR="00725A19" w:rsidRPr="00725A19" w:rsidRDefault="00725A19" w:rsidP="00725A19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SOB </w:t>
            </w:r>
          </w:p>
        </w:tc>
        <w:tc>
          <w:tcPr>
            <w:tcW w:w="15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9253F06" w14:textId="77777777" w:rsidR="00725A19" w:rsidRPr="00725A19" w:rsidRDefault="00725A19" w:rsidP="00725A19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61 (32.6) </w:t>
            </w:r>
          </w:p>
        </w:tc>
      </w:tr>
      <w:tr w:rsidR="00725A19" w:rsidRPr="00725A19" w14:paraId="2A17D76B" w14:textId="77777777" w:rsidTr="00725A19">
        <w:trPr>
          <w:trHeight w:val="300"/>
        </w:trPr>
        <w:tc>
          <w:tcPr>
            <w:tcW w:w="29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317A171F" w14:textId="77777777" w:rsidR="00725A19" w:rsidRPr="00725A19" w:rsidRDefault="00725A19" w:rsidP="00725A19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Sore throat </w:t>
            </w:r>
          </w:p>
        </w:tc>
        <w:tc>
          <w:tcPr>
            <w:tcW w:w="15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33D5BF47" w14:textId="77777777" w:rsidR="00725A19" w:rsidRPr="00725A19" w:rsidRDefault="00725A19" w:rsidP="00725A19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52 (27.8) </w:t>
            </w:r>
          </w:p>
        </w:tc>
      </w:tr>
      <w:tr w:rsidR="00725A19" w:rsidRPr="00725A19" w14:paraId="77FEA5F8" w14:textId="77777777" w:rsidTr="00725A19">
        <w:trPr>
          <w:trHeight w:val="300"/>
        </w:trPr>
        <w:tc>
          <w:tcPr>
            <w:tcW w:w="29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FAFE86E" w14:textId="77777777" w:rsidR="00725A19" w:rsidRPr="00725A19" w:rsidRDefault="00725A19" w:rsidP="00725A19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Abdominal Pain </w:t>
            </w:r>
          </w:p>
        </w:tc>
        <w:tc>
          <w:tcPr>
            <w:tcW w:w="15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A74A584" w14:textId="77777777" w:rsidR="00725A19" w:rsidRPr="00725A19" w:rsidRDefault="00725A19" w:rsidP="00725A19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19 (10.16) </w:t>
            </w:r>
          </w:p>
        </w:tc>
      </w:tr>
      <w:tr w:rsidR="00725A19" w:rsidRPr="00725A19" w14:paraId="5E7BA54A" w14:textId="77777777" w:rsidTr="00725A19">
        <w:trPr>
          <w:trHeight w:val="300"/>
        </w:trPr>
        <w:tc>
          <w:tcPr>
            <w:tcW w:w="29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7F32264F" w14:textId="77777777" w:rsidR="00725A19" w:rsidRPr="00725A19" w:rsidRDefault="00725A19" w:rsidP="00725A19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Diarrhea </w:t>
            </w:r>
          </w:p>
        </w:tc>
        <w:tc>
          <w:tcPr>
            <w:tcW w:w="15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41F4916C" w14:textId="77777777" w:rsidR="00725A19" w:rsidRPr="00725A19" w:rsidRDefault="00725A19" w:rsidP="00725A19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14 (7.5) </w:t>
            </w:r>
          </w:p>
        </w:tc>
      </w:tr>
      <w:tr w:rsidR="00725A19" w:rsidRPr="00725A19" w14:paraId="67B9748D" w14:textId="77777777" w:rsidTr="00725A19">
        <w:trPr>
          <w:trHeight w:val="300"/>
        </w:trPr>
        <w:tc>
          <w:tcPr>
            <w:tcW w:w="29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880E58B" w14:textId="77777777" w:rsidR="00725A19" w:rsidRPr="00725A19" w:rsidRDefault="00725A19" w:rsidP="00725A19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Vomiting </w:t>
            </w:r>
          </w:p>
        </w:tc>
        <w:tc>
          <w:tcPr>
            <w:tcW w:w="15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3F2E149" w14:textId="77777777" w:rsidR="00725A19" w:rsidRPr="00725A19" w:rsidRDefault="00725A19" w:rsidP="00725A19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14 (7.5) </w:t>
            </w:r>
          </w:p>
        </w:tc>
      </w:tr>
      <w:tr w:rsidR="00725A19" w:rsidRPr="00725A19" w14:paraId="738E1D80" w14:textId="77777777" w:rsidTr="00725A19">
        <w:trPr>
          <w:trHeight w:val="300"/>
        </w:trPr>
        <w:tc>
          <w:tcPr>
            <w:tcW w:w="29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50B9268E" w14:textId="77777777" w:rsidR="00725A19" w:rsidRPr="00725A19" w:rsidRDefault="00725A19" w:rsidP="00725A19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Discoloration fingers/toes </w:t>
            </w:r>
          </w:p>
        </w:tc>
        <w:tc>
          <w:tcPr>
            <w:tcW w:w="15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6A08ED8D" w14:textId="77777777" w:rsidR="00725A19" w:rsidRPr="00725A19" w:rsidRDefault="00725A19" w:rsidP="00725A19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2 (1.1) </w:t>
            </w:r>
          </w:p>
        </w:tc>
      </w:tr>
      <w:tr w:rsidR="00725A19" w:rsidRPr="00725A19" w14:paraId="005F9977" w14:textId="77777777" w:rsidTr="00725A19">
        <w:trPr>
          <w:trHeight w:val="300"/>
        </w:trPr>
        <w:tc>
          <w:tcPr>
            <w:tcW w:w="29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E0EAB31" w14:textId="77777777" w:rsidR="00725A19" w:rsidRPr="00725A19" w:rsidRDefault="00725A19" w:rsidP="00725A19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Other </w:t>
            </w:r>
          </w:p>
        </w:tc>
        <w:tc>
          <w:tcPr>
            <w:tcW w:w="15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3CA3BAA" w14:textId="77777777" w:rsidR="00725A19" w:rsidRPr="00725A19" w:rsidRDefault="00725A19" w:rsidP="00725A19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24 (12.8) </w:t>
            </w:r>
          </w:p>
        </w:tc>
      </w:tr>
      <w:tr w:rsidR="00725A19" w:rsidRPr="00725A19" w14:paraId="25869FA8" w14:textId="77777777" w:rsidTr="00725A19">
        <w:trPr>
          <w:trHeight w:val="300"/>
        </w:trPr>
        <w:tc>
          <w:tcPr>
            <w:tcW w:w="29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6E8F2040" w14:textId="77777777" w:rsidR="00725A19" w:rsidRPr="00725A19" w:rsidRDefault="00725A19" w:rsidP="00725A19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o reported symptoms </w:t>
            </w:r>
          </w:p>
        </w:tc>
        <w:tc>
          <w:tcPr>
            <w:tcW w:w="15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03D53609" w14:textId="77777777" w:rsidR="00725A19" w:rsidRPr="00725A19" w:rsidRDefault="00725A19" w:rsidP="00725A19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5 (2.7) </w:t>
            </w:r>
          </w:p>
        </w:tc>
      </w:tr>
      <w:tr w:rsidR="00725A19" w:rsidRPr="00725A19" w14:paraId="0E826B53" w14:textId="77777777" w:rsidTr="00725A19">
        <w:trPr>
          <w:trHeight w:val="300"/>
        </w:trPr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BF1DE"/>
            <w:vAlign w:val="bottom"/>
            <w:hideMark/>
          </w:tcPr>
          <w:p w14:paraId="38A7C633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spitalization status</w:t>
            </w: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BF1DE"/>
            <w:vAlign w:val="bottom"/>
            <w:hideMark/>
          </w:tcPr>
          <w:p w14:paraId="176B6806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25A19" w:rsidRPr="00725A19" w14:paraId="01F0CE0B" w14:textId="77777777" w:rsidTr="00725A19">
        <w:trPr>
          <w:trHeight w:val="300"/>
        </w:trPr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C5C0B05" w14:textId="77777777" w:rsidR="00725A19" w:rsidRPr="00725A19" w:rsidRDefault="00725A19" w:rsidP="00725A19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Hospitalized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21F9DAD" w14:textId="77777777" w:rsidR="00725A19" w:rsidRPr="00725A19" w:rsidRDefault="00725A19" w:rsidP="00725A19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10 (5.3) </w:t>
            </w:r>
          </w:p>
        </w:tc>
      </w:tr>
      <w:tr w:rsidR="00725A19" w:rsidRPr="00725A19" w14:paraId="27A3FC95" w14:textId="77777777" w:rsidTr="00725A19">
        <w:trPr>
          <w:trHeight w:val="300"/>
        </w:trPr>
        <w:tc>
          <w:tcPr>
            <w:tcW w:w="29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0E1D2775" w14:textId="77777777" w:rsidR="00725A19" w:rsidRPr="00725A19" w:rsidRDefault="00725A19" w:rsidP="00725A19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Not Hospitalized </w:t>
            </w:r>
          </w:p>
        </w:tc>
        <w:tc>
          <w:tcPr>
            <w:tcW w:w="15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0F7F7479" w14:textId="77777777" w:rsidR="00725A19" w:rsidRPr="00725A19" w:rsidRDefault="00725A19" w:rsidP="00725A19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167 (89.3) </w:t>
            </w:r>
          </w:p>
        </w:tc>
      </w:tr>
      <w:tr w:rsidR="00725A19" w:rsidRPr="00725A19" w14:paraId="0C41FB4A" w14:textId="77777777" w:rsidTr="00725A19">
        <w:trPr>
          <w:trHeight w:val="300"/>
        </w:trPr>
        <w:tc>
          <w:tcPr>
            <w:tcW w:w="29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91DA390" w14:textId="77777777" w:rsidR="00725A19" w:rsidRPr="00725A19" w:rsidRDefault="00725A19" w:rsidP="00725A19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Unknown </w:t>
            </w:r>
          </w:p>
        </w:tc>
        <w:tc>
          <w:tcPr>
            <w:tcW w:w="157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118B76F" w14:textId="77777777" w:rsidR="00725A19" w:rsidRPr="00725A19" w:rsidRDefault="00725A19" w:rsidP="00725A19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2 (1.1) </w:t>
            </w:r>
          </w:p>
        </w:tc>
      </w:tr>
    </w:tbl>
    <w:p w14:paraId="5A51F0D1" w14:textId="77777777" w:rsidR="00725A19" w:rsidRPr="00725A19" w:rsidRDefault="7F619199" w:rsidP="00725A19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7F619199">
        <w:rPr>
          <w:rFonts w:ascii="Times New Roman" w:eastAsia="Times New Roman" w:hAnsi="Times New Roman" w:cs="Times New Roman"/>
          <w:sz w:val="22"/>
          <w:szCs w:val="22"/>
        </w:rPr>
        <w:t> </w:t>
      </w:r>
    </w:p>
    <w:p w14:paraId="036F4349" w14:textId="68F25253" w:rsidR="00725A19" w:rsidRPr="00725A19" w:rsidRDefault="7F619199" w:rsidP="00725A19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7F619199">
        <w:rPr>
          <w:rFonts w:ascii="Times New Roman" w:eastAsia="Times New Roman" w:hAnsi="Times New Roman" w:cs="Times New Roman"/>
          <w:b/>
          <w:bCs/>
        </w:rPr>
        <w:t>Supplementary Table B. Community risk situations experienced by survey participants in the 14 days prior to infection</w:t>
      </w:r>
      <w:r w:rsidRPr="7F619199">
        <w:rPr>
          <w:rFonts w:ascii="Times New Roman" w:eastAsia="Times New Roman" w:hAnsi="Times New Roman" w:cs="Times New Roman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70"/>
        <w:gridCol w:w="1425"/>
      </w:tblGrid>
      <w:tr w:rsidR="00725A19" w:rsidRPr="00725A19" w14:paraId="27B69ECE" w14:textId="77777777" w:rsidTr="00725A19">
        <w:trPr>
          <w:trHeight w:val="300"/>
        </w:trPr>
        <w:tc>
          <w:tcPr>
            <w:tcW w:w="3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DE9D9"/>
            <w:vAlign w:val="bottom"/>
            <w:hideMark/>
          </w:tcPr>
          <w:p w14:paraId="5E74FEBE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munity Factors</w:t>
            </w: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DE9D9"/>
            <w:vAlign w:val="bottom"/>
            <w:hideMark/>
          </w:tcPr>
          <w:p w14:paraId="495D9F57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25A19" w:rsidRPr="00725A19" w14:paraId="06559726" w14:textId="77777777" w:rsidTr="00725A19">
        <w:trPr>
          <w:trHeight w:val="300"/>
        </w:trPr>
        <w:tc>
          <w:tcPr>
            <w:tcW w:w="3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BF1DE"/>
            <w:vAlign w:val="bottom"/>
            <w:hideMark/>
          </w:tcPr>
          <w:p w14:paraId="23F70247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ublic </w:t>
            </w:r>
            <w:proofErr w:type="spellStart"/>
            <w:r w:rsidRPr="00725A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nsportation</w:t>
            </w:r>
            <w:r w:rsidRPr="00725A19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</w:rPr>
              <w:t>a</w:t>
            </w:r>
            <w:proofErr w:type="spellEnd"/>
            <w:r w:rsidRPr="00725A1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BF1DE"/>
            <w:vAlign w:val="bottom"/>
            <w:hideMark/>
          </w:tcPr>
          <w:p w14:paraId="561F3588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n (%) </w:t>
            </w:r>
          </w:p>
        </w:tc>
      </w:tr>
      <w:tr w:rsidR="00725A19" w:rsidRPr="00725A19" w14:paraId="3ADB59A0" w14:textId="77777777" w:rsidTr="00725A19">
        <w:trPr>
          <w:trHeight w:val="300"/>
        </w:trPr>
        <w:tc>
          <w:tcPr>
            <w:tcW w:w="327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C944022" w14:textId="77777777" w:rsidR="00725A19" w:rsidRPr="00725A19" w:rsidRDefault="00725A19" w:rsidP="00725A19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Yes 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E6D1C15" w14:textId="77777777" w:rsidR="00725A19" w:rsidRPr="00725A19" w:rsidRDefault="00725A19" w:rsidP="00725A19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58 (31.0) </w:t>
            </w:r>
          </w:p>
        </w:tc>
      </w:tr>
      <w:tr w:rsidR="00725A19" w:rsidRPr="00725A19" w14:paraId="083A3BBE" w14:textId="77777777" w:rsidTr="00725A19">
        <w:trPr>
          <w:trHeight w:val="300"/>
        </w:trPr>
        <w:tc>
          <w:tcPr>
            <w:tcW w:w="3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0C0A1CAE" w14:textId="77777777" w:rsidR="00725A19" w:rsidRPr="00725A19" w:rsidRDefault="00725A19" w:rsidP="00725A19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No </w:t>
            </w:r>
          </w:p>
        </w:tc>
        <w:tc>
          <w:tcPr>
            <w:tcW w:w="14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7AFAF29C" w14:textId="77777777" w:rsidR="00725A19" w:rsidRPr="00725A19" w:rsidRDefault="00725A19" w:rsidP="00725A19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121 (64.7) </w:t>
            </w:r>
          </w:p>
        </w:tc>
      </w:tr>
      <w:tr w:rsidR="00725A19" w:rsidRPr="00725A19" w14:paraId="147ED2E9" w14:textId="77777777" w:rsidTr="00725A19">
        <w:trPr>
          <w:trHeight w:val="300"/>
        </w:trPr>
        <w:tc>
          <w:tcPr>
            <w:tcW w:w="3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D129F3F" w14:textId="77777777" w:rsidR="00725A19" w:rsidRPr="00725A19" w:rsidRDefault="00725A19" w:rsidP="00725A19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Unknown or unreported </w:t>
            </w:r>
          </w:p>
        </w:tc>
        <w:tc>
          <w:tcPr>
            <w:tcW w:w="14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E7408B5" w14:textId="77777777" w:rsidR="00725A19" w:rsidRPr="00725A19" w:rsidRDefault="00725A19" w:rsidP="00725A19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8 (4.3) </w:t>
            </w:r>
          </w:p>
        </w:tc>
      </w:tr>
      <w:tr w:rsidR="00725A19" w:rsidRPr="00725A19" w14:paraId="66C0FBD3" w14:textId="77777777" w:rsidTr="00725A19">
        <w:trPr>
          <w:trHeight w:val="300"/>
        </w:trPr>
        <w:tc>
          <w:tcPr>
            <w:tcW w:w="3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BF1DE"/>
            <w:vAlign w:val="bottom"/>
            <w:hideMark/>
          </w:tcPr>
          <w:p w14:paraId="606DEF3D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Large </w:t>
            </w:r>
            <w:proofErr w:type="spellStart"/>
            <w:r w:rsidRPr="00725A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atherings</w:t>
            </w:r>
            <w:r w:rsidRPr="00725A19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</w:rPr>
              <w:t>b</w:t>
            </w:r>
            <w:proofErr w:type="spellEnd"/>
            <w:r w:rsidRPr="00725A1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BF1DE"/>
            <w:vAlign w:val="bottom"/>
            <w:hideMark/>
          </w:tcPr>
          <w:p w14:paraId="747FD2A5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25A19" w:rsidRPr="00725A19" w14:paraId="5B9771D0" w14:textId="77777777" w:rsidTr="00725A19">
        <w:trPr>
          <w:trHeight w:val="300"/>
        </w:trPr>
        <w:tc>
          <w:tcPr>
            <w:tcW w:w="327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489BF79" w14:textId="77777777" w:rsidR="00725A19" w:rsidRPr="00725A19" w:rsidRDefault="00725A19" w:rsidP="00725A19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Yes 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3833511" w14:textId="77777777" w:rsidR="00725A19" w:rsidRPr="00725A19" w:rsidRDefault="00725A19" w:rsidP="00725A19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23 (12.3) </w:t>
            </w:r>
          </w:p>
        </w:tc>
      </w:tr>
      <w:tr w:rsidR="00725A19" w:rsidRPr="00725A19" w14:paraId="4D442EB7" w14:textId="77777777" w:rsidTr="00725A19">
        <w:trPr>
          <w:trHeight w:val="300"/>
        </w:trPr>
        <w:tc>
          <w:tcPr>
            <w:tcW w:w="3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5BF631F2" w14:textId="77777777" w:rsidR="00725A19" w:rsidRPr="00725A19" w:rsidRDefault="00725A19" w:rsidP="00725A19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No  </w:t>
            </w:r>
          </w:p>
        </w:tc>
        <w:tc>
          <w:tcPr>
            <w:tcW w:w="14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0EE6F4A6" w14:textId="77777777" w:rsidR="00725A19" w:rsidRPr="00725A19" w:rsidRDefault="00725A19" w:rsidP="00725A19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157 (84.0) </w:t>
            </w:r>
          </w:p>
        </w:tc>
      </w:tr>
      <w:tr w:rsidR="00725A19" w:rsidRPr="00725A19" w14:paraId="6EDCA9F8" w14:textId="77777777" w:rsidTr="00725A19">
        <w:trPr>
          <w:trHeight w:val="300"/>
        </w:trPr>
        <w:tc>
          <w:tcPr>
            <w:tcW w:w="3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BC0F4FA" w14:textId="77777777" w:rsidR="00725A19" w:rsidRPr="00725A19" w:rsidRDefault="00725A19" w:rsidP="00725A19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Unknown or unreported </w:t>
            </w:r>
          </w:p>
        </w:tc>
        <w:tc>
          <w:tcPr>
            <w:tcW w:w="14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482F423" w14:textId="77777777" w:rsidR="00725A19" w:rsidRPr="00725A19" w:rsidRDefault="00725A19" w:rsidP="00725A19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7 (3.7) </w:t>
            </w:r>
          </w:p>
        </w:tc>
      </w:tr>
      <w:tr w:rsidR="00725A19" w:rsidRPr="00725A19" w14:paraId="52EDE7D4" w14:textId="77777777" w:rsidTr="00725A19">
        <w:trPr>
          <w:trHeight w:val="585"/>
        </w:trPr>
        <w:tc>
          <w:tcPr>
            <w:tcW w:w="3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BF1DE"/>
            <w:vAlign w:val="bottom"/>
            <w:hideMark/>
          </w:tcPr>
          <w:p w14:paraId="22718555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usehold members working outside the home including participant</w:t>
            </w: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BF1DE"/>
            <w:vAlign w:val="bottom"/>
            <w:hideMark/>
          </w:tcPr>
          <w:p w14:paraId="7814D9A1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25A19" w:rsidRPr="00725A19" w14:paraId="240F2E54" w14:textId="77777777" w:rsidTr="00725A19">
        <w:trPr>
          <w:trHeight w:val="300"/>
        </w:trPr>
        <w:tc>
          <w:tcPr>
            <w:tcW w:w="327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BE3910D" w14:textId="77777777" w:rsidR="00725A19" w:rsidRPr="00725A19" w:rsidRDefault="00725A19" w:rsidP="00725A19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0 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4405BD1" w14:textId="77777777" w:rsidR="00725A19" w:rsidRPr="00725A19" w:rsidRDefault="00725A19" w:rsidP="00725A19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23 (12.3) </w:t>
            </w:r>
          </w:p>
        </w:tc>
      </w:tr>
      <w:tr w:rsidR="00725A19" w:rsidRPr="00725A19" w14:paraId="6C727FD7" w14:textId="77777777" w:rsidTr="00725A19">
        <w:trPr>
          <w:trHeight w:val="300"/>
        </w:trPr>
        <w:tc>
          <w:tcPr>
            <w:tcW w:w="3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75711857" w14:textId="77777777" w:rsidR="00725A19" w:rsidRPr="00725A19" w:rsidRDefault="00725A19" w:rsidP="00725A19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1 </w:t>
            </w:r>
          </w:p>
        </w:tc>
        <w:tc>
          <w:tcPr>
            <w:tcW w:w="14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0EBFBAEB" w14:textId="77777777" w:rsidR="00725A19" w:rsidRPr="00725A19" w:rsidRDefault="00725A19" w:rsidP="00725A19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69 (36.9) </w:t>
            </w:r>
          </w:p>
        </w:tc>
      </w:tr>
      <w:tr w:rsidR="00725A19" w:rsidRPr="00725A19" w14:paraId="7CC07BC3" w14:textId="77777777" w:rsidTr="00725A19">
        <w:trPr>
          <w:trHeight w:val="300"/>
        </w:trPr>
        <w:tc>
          <w:tcPr>
            <w:tcW w:w="3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F9F5D54" w14:textId="77777777" w:rsidR="00725A19" w:rsidRPr="00725A19" w:rsidRDefault="00725A19" w:rsidP="00725A19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2 </w:t>
            </w:r>
          </w:p>
        </w:tc>
        <w:tc>
          <w:tcPr>
            <w:tcW w:w="14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FCC5408" w14:textId="77777777" w:rsidR="00725A19" w:rsidRPr="00725A19" w:rsidRDefault="00725A19" w:rsidP="00725A19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52 (27.8) </w:t>
            </w:r>
          </w:p>
        </w:tc>
      </w:tr>
      <w:tr w:rsidR="00725A19" w:rsidRPr="00725A19" w14:paraId="5D004E5F" w14:textId="77777777" w:rsidTr="00725A19">
        <w:trPr>
          <w:trHeight w:val="300"/>
        </w:trPr>
        <w:tc>
          <w:tcPr>
            <w:tcW w:w="3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7F58E544" w14:textId="77777777" w:rsidR="00725A19" w:rsidRPr="00725A19" w:rsidRDefault="00725A19" w:rsidP="00725A19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3 </w:t>
            </w:r>
          </w:p>
        </w:tc>
        <w:tc>
          <w:tcPr>
            <w:tcW w:w="14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1060649B" w14:textId="77777777" w:rsidR="00725A19" w:rsidRPr="00725A19" w:rsidRDefault="00725A19" w:rsidP="00725A19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21 (11.2) </w:t>
            </w:r>
          </w:p>
        </w:tc>
      </w:tr>
      <w:tr w:rsidR="00725A19" w:rsidRPr="00725A19" w14:paraId="29532EAB" w14:textId="77777777" w:rsidTr="00725A19">
        <w:trPr>
          <w:trHeight w:val="300"/>
        </w:trPr>
        <w:tc>
          <w:tcPr>
            <w:tcW w:w="3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FCB77F6" w14:textId="77777777" w:rsidR="00725A19" w:rsidRPr="00725A19" w:rsidRDefault="00725A19" w:rsidP="00725A19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4+ </w:t>
            </w:r>
          </w:p>
        </w:tc>
        <w:tc>
          <w:tcPr>
            <w:tcW w:w="14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BC61652" w14:textId="77777777" w:rsidR="00725A19" w:rsidRPr="00725A19" w:rsidRDefault="00725A19" w:rsidP="00725A19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14 (7.5) </w:t>
            </w:r>
          </w:p>
        </w:tc>
      </w:tr>
      <w:tr w:rsidR="00725A19" w:rsidRPr="00725A19" w14:paraId="06EA98EC" w14:textId="77777777" w:rsidTr="00725A19">
        <w:trPr>
          <w:trHeight w:val="300"/>
        </w:trPr>
        <w:tc>
          <w:tcPr>
            <w:tcW w:w="3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73218BB" w14:textId="77777777" w:rsidR="00725A19" w:rsidRPr="00725A19" w:rsidRDefault="00725A19" w:rsidP="00725A19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Unknown </w:t>
            </w:r>
          </w:p>
        </w:tc>
        <w:tc>
          <w:tcPr>
            <w:tcW w:w="14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7EBAA21" w14:textId="77777777" w:rsidR="00725A19" w:rsidRPr="00725A19" w:rsidRDefault="00725A19" w:rsidP="00725A19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8 (4.3) </w:t>
            </w:r>
          </w:p>
        </w:tc>
      </w:tr>
      <w:tr w:rsidR="00725A19" w:rsidRPr="00725A19" w14:paraId="7569FED2" w14:textId="77777777" w:rsidTr="00725A19">
        <w:trPr>
          <w:trHeight w:val="300"/>
        </w:trPr>
        <w:tc>
          <w:tcPr>
            <w:tcW w:w="3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BF1DE"/>
            <w:vAlign w:val="bottom"/>
            <w:hideMark/>
          </w:tcPr>
          <w:p w14:paraId="70F93C8B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n-home </w:t>
            </w:r>
            <w:proofErr w:type="spellStart"/>
            <w:r w:rsidRPr="00725A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rvices</w:t>
            </w:r>
            <w:r w:rsidRPr="00725A19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</w:rPr>
              <w:t>c</w:t>
            </w:r>
            <w:proofErr w:type="spellEnd"/>
            <w:r w:rsidRPr="00725A1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BF1DE"/>
            <w:vAlign w:val="bottom"/>
            <w:hideMark/>
          </w:tcPr>
          <w:p w14:paraId="2494A426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25A19" w:rsidRPr="00725A19" w14:paraId="36668916" w14:textId="77777777" w:rsidTr="00725A19">
        <w:trPr>
          <w:trHeight w:val="300"/>
        </w:trPr>
        <w:tc>
          <w:tcPr>
            <w:tcW w:w="327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E61C741" w14:textId="77777777" w:rsidR="00725A19" w:rsidRPr="00725A19" w:rsidRDefault="00725A19" w:rsidP="00725A19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Yes 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8260A51" w14:textId="77777777" w:rsidR="00725A19" w:rsidRPr="00725A19" w:rsidRDefault="00725A19" w:rsidP="00725A19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16 (8.6) </w:t>
            </w:r>
          </w:p>
        </w:tc>
      </w:tr>
      <w:tr w:rsidR="00725A19" w:rsidRPr="00725A19" w14:paraId="376ABBE9" w14:textId="77777777" w:rsidTr="00725A19">
        <w:trPr>
          <w:trHeight w:val="300"/>
        </w:trPr>
        <w:tc>
          <w:tcPr>
            <w:tcW w:w="3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16A5EBA9" w14:textId="77777777" w:rsidR="00725A19" w:rsidRPr="00725A19" w:rsidRDefault="00725A19" w:rsidP="00725A19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No  </w:t>
            </w:r>
          </w:p>
        </w:tc>
        <w:tc>
          <w:tcPr>
            <w:tcW w:w="14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764E5DA0" w14:textId="77777777" w:rsidR="00725A19" w:rsidRPr="00725A19" w:rsidRDefault="00725A19" w:rsidP="00725A19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165 (88.2) </w:t>
            </w:r>
          </w:p>
        </w:tc>
      </w:tr>
      <w:tr w:rsidR="00725A19" w:rsidRPr="00725A19" w14:paraId="7B95A82A" w14:textId="77777777" w:rsidTr="00725A19">
        <w:trPr>
          <w:trHeight w:val="300"/>
        </w:trPr>
        <w:tc>
          <w:tcPr>
            <w:tcW w:w="3270" w:type="dxa"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4B7ABFE" w14:textId="77777777" w:rsidR="00725A19" w:rsidRPr="00725A19" w:rsidRDefault="00725A19" w:rsidP="00725A19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Unknown or unreported </w:t>
            </w:r>
          </w:p>
        </w:tc>
        <w:tc>
          <w:tcPr>
            <w:tcW w:w="1425" w:type="dxa"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54DFAA6" w14:textId="77777777" w:rsidR="00725A19" w:rsidRPr="00725A19" w:rsidRDefault="00725A19" w:rsidP="00725A19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6 (3.2) </w:t>
            </w:r>
          </w:p>
        </w:tc>
      </w:tr>
    </w:tbl>
    <w:p w14:paraId="376148BF" w14:textId="77777777" w:rsidR="00725A19" w:rsidRPr="00725A19" w:rsidRDefault="00725A19" w:rsidP="00725A19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proofErr w:type="spellStart"/>
      <w:r w:rsidRPr="00725A19">
        <w:rPr>
          <w:rFonts w:ascii="Times New Roman" w:eastAsia="Times New Roman" w:hAnsi="Times New Roman" w:cs="Times New Roman"/>
          <w:sz w:val="14"/>
          <w:szCs w:val="14"/>
          <w:vertAlign w:val="superscript"/>
        </w:rPr>
        <w:t>a</w:t>
      </w:r>
      <w:r w:rsidRPr="00725A19">
        <w:rPr>
          <w:rFonts w:ascii="Times New Roman" w:eastAsia="Times New Roman" w:hAnsi="Times New Roman" w:cs="Times New Roman"/>
          <w:sz w:val="18"/>
          <w:szCs w:val="18"/>
        </w:rPr>
        <w:t>Participants</w:t>
      </w:r>
      <w:proofErr w:type="spellEnd"/>
      <w:r w:rsidRPr="00725A19">
        <w:rPr>
          <w:rFonts w:ascii="Times New Roman" w:eastAsia="Times New Roman" w:hAnsi="Times New Roman" w:cs="Times New Roman"/>
          <w:sz w:val="18"/>
          <w:szCs w:val="18"/>
        </w:rPr>
        <w:t xml:space="preserve"> were asked if they took public transportation in the 14 days prior to COVID-19 infection </w:t>
      </w:r>
    </w:p>
    <w:p w14:paraId="2A309A09" w14:textId="77777777" w:rsidR="00725A19" w:rsidRPr="00725A19" w:rsidRDefault="00725A19" w:rsidP="00725A19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proofErr w:type="spellStart"/>
      <w:r w:rsidRPr="00725A19">
        <w:rPr>
          <w:rFonts w:ascii="Times New Roman" w:eastAsia="Times New Roman" w:hAnsi="Times New Roman" w:cs="Times New Roman"/>
          <w:sz w:val="14"/>
          <w:szCs w:val="14"/>
          <w:vertAlign w:val="superscript"/>
        </w:rPr>
        <w:t>b</w:t>
      </w:r>
      <w:r w:rsidRPr="00725A19">
        <w:rPr>
          <w:rFonts w:ascii="Times New Roman" w:eastAsia="Times New Roman" w:hAnsi="Times New Roman" w:cs="Times New Roman"/>
          <w:sz w:val="18"/>
          <w:szCs w:val="18"/>
        </w:rPr>
        <w:t>Participants</w:t>
      </w:r>
      <w:proofErr w:type="spellEnd"/>
      <w:r w:rsidRPr="00725A19">
        <w:rPr>
          <w:rFonts w:ascii="Times New Roman" w:eastAsia="Times New Roman" w:hAnsi="Times New Roman" w:cs="Times New Roman"/>
          <w:sz w:val="18"/>
          <w:szCs w:val="18"/>
        </w:rPr>
        <w:t xml:space="preserve"> were asked if they attended any large gatherings of more than 10 people, where there was limited physical distancing, including work meetings, religious services, protests, or family gatherings.   </w:t>
      </w:r>
    </w:p>
    <w:p w14:paraId="25920C29" w14:textId="77777777" w:rsidR="00725A19" w:rsidRPr="00725A19" w:rsidRDefault="00725A19" w:rsidP="00725A19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proofErr w:type="spellStart"/>
      <w:r w:rsidRPr="00725A19">
        <w:rPr>
          <w:rFonts w:ascii="Times New Roman" w:eastAsia="Times New Roman" w:hAnsi="Times New Roman" w:cs="Times New Roman"/>
          <w:sz w:val="14"/>
          <w:szCs w:val="14"/>
          <w:vertAlign w:val="superscript"/>
        </w:rPr>
        <w:t>C</w:t>
      </w:r>
      <w:r w:rsidRPr="00725A19">
        <w:rPr>
          <w:rFonts w:ascii="Times New Roman" w:eastAsia="Times New Roman" w:hAnsi="Times New Roman" w:cs="Times New Roman"/>
          <w:sz w:val="18"/>
          <w:szCs w:val="18"/>
        </w:rPr>
        <w:t>Participants</w:t>
      </w:r>
      <w:proofErr w:type="spellEnd"/>
      <w:r w:rsidRPr="00725A19">
        <w:rPr>
          <w:rFonts w:ascii="Times New Roman" w:eastAsia="Times New Roman" w:hAnsi="Times New Roman" w:cs="Times New Roman"/>
          <w:sz w:val="18"/>
          <w:szCs w:val="18"/>
        </w:rPr>
        <w:t xml:space="preserve"> were asked if anyone came into their home for an extended period of day, such as individuals to provide childcare or home health aides.  </w:t>
      </w:r>
    </w:p>
    <w:p w14:paraId="6EE93FE8" w14:textId="77777777" w:rsidR="00725A19" w:rsidRPr="00725A19" w:rsidRDefault="00725A19" w:rsidP="00725A19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725A19">
        <w:rPr>
          <w:rFonts w:ascii="Segoe UI" w:eastAsia="Times New Roman" w:hAnsi="Segoe UI" w:cs="Segoe UI"/>
          <w:color w:val="666666"/>
          <w:sz w:val="18"/>
          <w:szCs w:val="18"/>
          <w:shd w:val="clear" w:color="auto" w:fill="FFFFFF"/>
        </w:rPr>
        <w:t>Page Break</w:t>
      </w:r>
      <w:r w:rsidRPr="00725A19">
        <w:rPr>
          <w:rFonts w:ascii="Times New Roman" w:eastAsia="Times New Roman" w:hAnsi="Times New Roman" w:cs="Times New Roman"/>
        </w:rPr>
        <w:t> </w:t>
      </w:r>
    </w:p>
    <w:p w14:paraId="39055F65" w14:textId="77777777" w:rsidR="00306C90" w:rsidRDefault="00306C90" w:rsidP="00725A19">
      <w:pPr>
        <w:textAlignment w:val="baseline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5459E45" w14:textId="75F0FC20" w:rsidR="00725A19" w:rsidRPr="00725A19" w:rsidRDefault="00725A19" w:rsidP="00725A19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725A19">
        <w:rPr>
          <w:rFonts w:ascii="Times New Roman" w:eastAsia="Times New Roman" w:hAnsi="Times New Roman" w:cs="Times New Roman"/>
          <w:b/>
          <w:bCs/>
          <w:color w:val="000000"/>
        </w:rPr>
        <w:t>Supplementary Table C. Time Stratification of High-Risk Exposures among participants</w:t>
      </w:r>
      <w:r w:rsidRPr="00725A19">
        <w:rPr>
          <w:rFonts w:ascii="Times New Roman" w:eastAsia="Times New Roman" w:hAnsi="Times New Roman" w:cs="Times New Roman"/>
          <w:color w:val="000000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6"/>
        <w:gridCol w:w="2337"/>
        <w:gridCol w:w="2336"/>
        <w:gridCol w:w="2335"/>
      </w:tblGrid>
      <w:tr w:rsidR="00725A19" w:rsidRPr="00725A19" w14:paraId="6EFCED4F" w14:textId="77777777" w:rsidTr="00725A19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D581A0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b/>
                <w:bCs/>
              </w:rPr>
              <w:t>Month </w:t>
            </w:r>
            <w:r w:rsidRPr="00725A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DAB8AE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b/>
                <w:bCs/>
              </w:rPr>
              <w:t>Community n (%)</w:t>
            </w:r>
            <w:r w:rsidRPr="00725A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EBD815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b/>
                <w:bCs/>
              </w:rPr>
              <w:t>Employee n (%)</w:t>
            </w:r>
            <w:r w:rsidRPr="00725A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CD748C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b/>
                <w:bCs/>
              </w:rPr>
              <w:t>Patient n (%)</w:t>
            </w:r>
            <w:r w:rsidRPr="00725A1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25A19" w:rsidRPr="00725A19" w14:paraId="5902F73C" w14:textId="77777777" w:rsidTr="00725A19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28D05B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</w:rPr>
              <w:t>March – June 15</w:t>
            </w:r>
            <w:r w:rsidRPr="00725A19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th</w:t>
            </w:r>
            <w:proofErr w:type="gramStart"/>
            <w:r w:rsidRPr="00725A19">
              <w:rPr>
                <w:rFonts w:ascii="Times New Roman" w:eastAsia="Times New Roman" w:hAnsi="Times New Roman" w:cs="Times New Roman"/>
              </w:rPr>
              <w:t xml:space="preserve"> 2020</w:t>
            </w:r>
            <w:proofErr w:type="gramEnd"/>
            <w:r w:rsidRPr="00725A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CE192F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</w:rPr>
              <w:t>17 (44.8)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A91018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</w:rPr>
              <w:t>13 (92.9)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DB3167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</w:rPr>
              <w:t>7 (70) </w:t>
            </w:r>
          </w:p>
        </w:tc>
      </w:tr>
      <w:tr w:rsidR="00725A19" w:rsidRPr="00725A19" w14:paraId="570BD4D7" w14:textId="77777777" w:rsidTr="00725A19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D3A930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</w:rPr>
              <w:t>June 15</w:t>
            </w:r>
            <w:r w:rsidRPr="00725A19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th</w:t>
            </w:r>
            <w:r w:rsidRPr="00725A19">
              <w:rPr>
                <w:rFonts w:ascii="Times New Roman" w:eastAsia="Times New Roman" w:hAnsi="Times New Roman" w:cs="Times New Roman"/>
              </w:rPr>
              <w:t xml:space="preserve"> – September 2020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0E81F6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</w:rPr>
              <w:t>1 (2.6)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9C86F2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</w:rPr>
              <w:t>---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F1BDD0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</w:rPr>
              <w:t>--- </w:t>
            </w:r>
          </w:p>
        </w:tc>
      </w:tr>
      <w:tr w:rsidR="00725A19" w:rsidRPr="00725A19" w14:paraId="29BAF526" w14:textId="77777777" w:rsidTr="00725A19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F114BE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</w:rPr>
              <w:t>October – January 15</w:t>
            </w:r>
            <w:r w:rsidRPr="00725A19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th</w:t>
            </w:r>
            <w:proofErr w:type="gramStart"/>
            <w:r w:rsidRPr="00725A19">
              <w:rPr>
                <w:rFonts w:ascii="Times New Roman" w:eastAsia="Times New Roman" w:hAnsi="Times New Roman" w:cs="Times New Roman"/>
              </w:rPr>
              <w:t xml:space="preserve"> 2021</w:t>
            </w:r>
            <w:proofErr w:type="gramEnd"/>
            <w:r w:rsidRPr="00725A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B5B8A7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</w:rPr>
              <w:t>20 (52.6)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79D3C8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</w:rPr>
              <w:t>1 (7.1)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BE75D3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</w:rPr>
              <w:t>3 (30) </w:t>
            </w:r>
          </w:p>
        </w:tc>
      </w:tr>
    </w:tbl>
    <w:p w14:paraId="045B6FF3" w14:textId="4319E107" w:rsidR="00725A19" w:rsidRDefault="00725A19" w:rsidP="00725A19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725A19">
        <w:rPr>
          <w:rFonts w:ascii="Times New Roman" w:eastAsia="Times New Roman" w:hAnsi="Times New Roman" w:cs="Times New Roman"/>
          <w:color w:val="000000"/>
        </w:rPr>
        <w:t> </w:t>
      </w:r>
    </w:p>
    <w:p w14:paraId="3F8A3CC3" w14:textId="77777777" w:rsidR="00306C90" w:rsidRPr="00725A19" w:rsidRDefault="00306C90" w:rsidP="00725A19">
      <w:pPr>
        <w:textAlignment w:val="baseline"/>
        <w:rPr>
          <w:rFonts w:ascii="Segoe UI" w:eastAsia="Times New Roman" w:hAnsi="Segoe UI" w:cs="Segoe UI"/>
          <w:sz w:val="18"/>
          <w:szCs w:val="18"/>
        </w:rPr>
      </w:pPr>
    </w:p>
    <w:p w14:paraId="42E27925" w14:textId="77777777" w:rsidR="00725A19" w:rsidRPr="00725A19" w:rsidRDefault="00725A19" w:rsidP="00725A19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725A19">
        <w:rPr>
          <w:rFonts w:ascii="Times New Roman" w:eastAsia="Times New Roman" w:hAnsi="Times New Roman" w:cs="Times New Roman"/>
          <w:b/>
          <w:bCs/>
          <w:color w:val="000000"/>
        </w:rPr>
        <w:t>Supplementary Table D. Employee perception of COVID exposures leading to infection</w:t>
      </w:r>
      <w:r w:rsidRPr="00725A19">
        <w:rPr>
          <w:rFonts w:ascii="Times New Roman" w:eastAsia="Times New Roman" w:hAnsi="Times New Roman" w:cs="Times New Roman"/>
          <w:color w:val="000000"/>
        </w:rPr>
        <w:t xml:space="preserve"> </w:t>
      </w:r>
      <w:r w:rsidRPr="00725A19">
        <w:rPr>
          <w:rFonts w:ascii="Times New Roman" w:eastAsia="Times New Roman" w:hAnsi="Times New Roman" w:cs="Times New Roman"/>
          <w:b/>
          <w:bCs/>
          <w:color w:val="000000"/>
        </w:rPr>
        <w:t>(N=187)</w:t>
      </w:r>
      <w:r w:rsidRPr="00725A19">
        <w:rPr>
          <w:rFonts w:ascii="Times New Roman" w:eastAsia="Times New Roman" w:hAnsi="Times New Roman" w:cs="Times New Roman"/>
          <w:color w:val="000000"/>
        </w:rPr>
        <w:t> 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75"/>
        <w:gridCol w:w="3510"/>
      </w:tblGrid>
      <w:tr w:rsidR="00725A19" w:rsidRPr="00725A19" w14:paraId="4D8E3C97" w14:textId="77777777" w:rsidTr="00725A19">
        <w:tc>
          <w:tcPr>
            <w:tcW w:w="5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4E5F4E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Setting or combination of settings</w:t>
            </w:r>
            <w:r w:rsidRPr="00725A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5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AAE52A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Proportion of sample perceiving infection in each setting</w:t>
            </w:r>
            <w:r w:rsidRPr="00725A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  <w:p w14:paraId="79264E14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  <w:r w:rsidRPr="00725A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725A19" w:rsidRPr="00725A19" w14:paraId="45F10D84" w14:textId="77777777" w:rsidTr="00725A19">
        <w:tc>
          <w:tcPr>
            <w:tcW w:w="547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64B75946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Community alone</w:t>
            </w:r>
            <w:r w:rsidRPr="00725A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68E8CC43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67 (35.8) </w:t>
            </w:r>
          </w:p>
        </w:tc>
      </w:tr>
      <w:tr w:rsidR="00725A19" w:rsidRPr="00725A19" w14:paraId="14FFF098" w14:textId="77777777" w:rsidTr="00725A19">
        <w:tc>
          <w:tcPr>
            <w:tcW w:w="547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A05F5D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In-hospital, coworker alone</w:t>
            </w:r>
            <w:r w:rsidRPr="00725A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774787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18 (9.6) </w:t>
            </w:r>
          </w:p>
        </w:tc>
      </w:tr>
      <w:tr w:rsidR="00725A19" w:rsidRPr="00725A19" w14:paraId="24D5083C" w14:textId="77777777" w:rsidTr="00725A19">
        <w:tc>
          <w:tcPr>
            <w:tcW w:w="547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39BDB5EF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In-hospital, patient alone</w:t>
            </w:r>
            <w:r w:rsidRPr="00725A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3DF96CF0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32 (17.1) </w:t>
            </w:r>
          </w:p>
        </w:tc>
      </w:tr>
      <w:tr w:rsidR="00725A19" w:rsidRPr="00725A19" w14:paraId="3E34E7C3" w14:textId="77777777" w:rsidTr="00725A19">
        <w:tc>
          <w:tcPr>
            <w:tcW w:w="547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A99F7F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Community + coworker</w:t>
            </w:r>
            <w:r w:rsidRPr="00725A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58795E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3 (1.6) </w:t>
            </w:r>
          </w:p>
        </w:tc>
      </w:tr>
      <w:tr w:rsidR="00725A19" w:rsidRPr="00725A19" w14:paraId="72A9F40B" w14:textId="77777777" w:rsidTr="00725A19">
        <w:tc>
          <w:tcPr>
            <w:tcW w:w="547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0EABEACD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Community + patient</w:t>
            </w:r>
            <w:r w:rsidRPr="00725A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745B6E78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7 (3.7) </w:t>
            </w:r>
          </w:p>
        </w:tc>
      </w:tr>
      <w:tr w:rsidR="00725A19" w:rsidRPr="00725A19" w14:paraId="04C50482" w14:textId="77777777" w:rsidTr="00725A19">
        <w:tc>
          <w:tcPr>
            <w:tcW w:w="547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042CF9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Coworker + patient</w:t>
            </w:r>
            <w:r w:rsidRPr="00725A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3E4AB7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16 (8.6) </w:t>
            </w:r>
          </w:p>
        </w:tc>
      </w:tr>
      <w:tr w:rsidR="00725A19" w:rsidRPr="00725A19" w14:paraId="609F5447" w14:textId="77777777" w:rsidTr="00725A19">
        <w:tc>
          <w:tcPr>
            <w:tcW w:w="547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154AA148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Community + coworker + patient</w:t>
            </w:r>
            <w:r w:rsidRPr="00725A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6B1A0784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4 (2.1) </w:t>
            </w:r>
          </w:p>
        </w:tc>
      </w:tr>
      <w:tr w:rsidR="00725A19" w:rsidRPr="00725A19" w14:paraId="2A3EA235" w14:textId="77777777" w:rsidTr="00725A19">
        <w:tc>
          <w:tcPr>
            <w:tcW w:w="547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711569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  <w:r w:rsidRPr="00725A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4F5362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24 (12.8) </w:t>
            </w:r>
          </w:p>
        </w:tc>
      </w:tr>
      <w:tr w:rsidR="00725A19" w:rsidRPr="00725A19" w14:paraId="69BE6F48" w14:textId="77777777" w:rsidTr="00725A19">
        <w:tc>
          <w:tcPr>
            <w:tcW w:w="547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3FE1894B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No response</w:t>
            </w:r>
            <w:r w:rsidRPr="00725A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4A5CEB5F" w14:textId="77777777" w:rsidR="00725A19" w:rsidRPr="00725A19" w:rsidRDefault="00725A19" w:rsidP="00725A1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25A19">
              <w:rPr>
                <w:rFonts w:ascii="Times New Roman" w:eastAsia="Times New Roman" w:hAnsi="Times New Roman" w:cs="Times New Roman"/>
                <w:color w:val="000000"/>
              </w:rPr>
              <w:t>16 (8.6) </w:t>
            </w:r>
          </w:p>
        </w:tc>
      </w:tr>
    </w:tbl>
    <w:p w14:paraId="49BFF9D8" w14:textId="77777777" w:rsidR="00725A19" w:rsidRPr="00725A19" w:rsidRDefault="00725A19" w:rsidP="00725A19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725A19">
        <w:rPr>
          <w:rFonts w:ascii="Times New Roman" w:eastAsia="Times New Roman" w:hAnsi="Times New Roman" w:cs="Times New Roman"/>
          <w:sz w:val="22"/>
          <w:szCs w:val="22"/>
        </w:rPr>
        <w:t> </w:t>
      </w:r>
    </w:p>
    <w:p w14:paraId="01D2B4C8" w14:textId="77777777" w:rsidR="00D1010D" w:rsidRDefault="00D1010D"/>
    <w:sectPr w:rsidR="00D1010D" w:rsidSect="00EE6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7564E"/>
    <w:multiLevelType w:val="multilevel"/>
    <w:tmpl w:val="776E3E2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FD31BF"/>
    <w:multiLevelType w:val="multilevel"/>
    <w:tmpl w:val="76B4675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1C29C7"/>
    <w:multiLevelType w:val="multilevel"/>
    <w:tmpl w:val="C4906AE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F16A77"/>
    <w:multiLevelType w:val="multilevel"/>
    <w:tmpl w:val="3B64DD4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674E8D"/>
    <w:multiLevelType w:val="multilevel"/>
    <w:tmpl w:val="7B68DBE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6A28E9"/>
    <w:multiLevelType w:val="multilevel"/>
    <w:tmpl w:val="700CE61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" w15:restartNumberingAfterBreak="0">
    <w:nsid w:val="22304CC4"/>
    <w:multiLevelType w:val="multilevel"/>
    <w:tmpl w:val="5D7A89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2DF0BB8"/>
    <w:multiLevelType w:val="multilevel"/>
    <w:tmpl w:val="A75AABF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3092094"/>
    <w:multiLevelType w:val="multilevel"/>
    <w:tmpl w:val="F8BCCC1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9" w15:restartNumberingAfterBreak="0">
    <w:nsid w:val="43A5553B"/>
    <w:multiLevelType w:val="multilevel"/>
    <w:tmpl w:val="F19A352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0" w15:restartNumberingAfterBreak="0">
    <w:nsid w:val="49A16774"/>
    <w:multiLevelType w:val="multilevel"/>
    <w:tmpl w:val="50B234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4B2C0F8F"/>
    <w:multiLevelType w:val="multilevel"/>
    <w:tmpl w:val="01C067E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2" w15:restartNumberingAfterBreak="0">
    <w:nsid w:val="4DC702D9"/>
    <w:multiLevelType w:val="multilevel"/>
    <w:tmpl w:val="FE2CA21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3" w15:restartNumberingAfterBreak="0">
    <w:nsid w:val="52C758D7"/>
    <w:multiLevelType w:val="multilevel"/>
    <w:tmpl w:val="EA42A74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ACD169E"/>
    <w:multiLevelType w:val="multilevel"/>
    <w:tmpl w:val="B5DC5E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71A216D3"/>
    <w:multiLevelType w:val="multilevel"/>
    <w:tmpl w:val="B4189DE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58A100B"/>
    <w:multiLevelType w:val="multilevel"/>
    <w:tmpl w:val="3B6048B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6375D43"/>
    <w:multiLevelType w:val="multilevel"/>
    <w:tmpl w:val="5986EBC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8B20E48"/>
    <w:multiLevelType w:val="multilevel"/>
    <w:tmpl w:val="0152188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F0F3A84"/>
    <w:multiLevelType w:val="hybridMultilevel"/>
    <w:tmpl w:val="3FF058DA"/>
    <w:lvl w:ilvl="0" w:tplc="A04E67C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4A54F19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7B04D4C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2444D0B2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plc="DB48E8F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plc="29F40008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plc="A852BBAE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plc="7A0A331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plc="55F4DD9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 w16cid:durableId="1692342428">
    <w:abstractNumId w:val="14"/>
  </w:num>
  <w:num w:numId="2" w16cid:durableId="1164203436">
    <w:abstractNumId w:val="19"/>
  </w:num>
  <w:num w:numId="3" w16cid:durableId="2096440272">
    <w:abstractNumId w:val="0"/>
  </w:num>
  <w:num w:numId="4" w16cid:durableId="515581343">
    <w:abstractNumId w:val="4"/>
  </w:num>
  <w:num w:numId="5" w16cid:durableId="261888294">
    <w:abstractNumId w:val="11"/>
  </w:num>
  <w:num w:numId="6" w16cid:durableId="250629042">
    <w:abstractNumId w:val="18"/>
  </w:num>
  <w:num w:numId="7" w16cid:durableId="631131179">
    <w:abstractNumId w:val="17"/>
  </w:num>
  <w:num w:numId="8" w16cid:durableId="1114598274">
    <w:abstractNumId w:val="10"/>
  </w:num>
  <w:num w:numId="9" w16cid:durableId="674843881">
    <w:abstractNumId w:val="12"/>
  </w:num>
  <w:num w:numId="10" w16cid:durableId="1550265474">
    <w:abstractNumId w:val="2"/>
  </w:num>
  <w:num w:numId="11" w16cid:durableId="997079422">
    <w:abstractNumId w:val="7"/>
  </w:num>
  <w:num w:numId="12" w16cid:durableId="1196894538">
    <w:abstractNumId w:val="8"/>
  </w:num>
  <w:num w:numId="13" w16cid:durableId="779030276">
    <w:abstractNumId w:val="15"/>
  </w:num>
  <w:num w:numId="14" w16cid:durableId="1246036084">
    <w:abstractNumId w:val="6"/>
  </w:num>
  <w:num w:numId="15" w16cid:durableId="39670174">
    <w:abstractNumId w:val="9"/>
  </w:num>
  <w:num w:numId="16" w16cid:durableId="1826585080">
    <w:abstractNumId w:val="13"/>
  </w:num>
  <w:num w:numId="17" w16cid:durableId="1795173794">
    <w:abstractNumId w:val="1"/>
  </w:num>
  <w:num w:numId="18" w16cid:durableId="1483042808">
    <w:abstractNumId w:val="5"/>
  </w:num>
  <w:num w:numId="19" w16cid:durableId="1195653757">
    <w:abstractNumId w:val="16"/>
  </w:num>
  <w:num w:numId="20" w16cid:durableId="212180380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306C90"/>
    <w:rsid w:val="00570790"/>
    <w:rsid w:val="005E2E5E"/>
    <w:rsid w:val="00725A19"/>
    <w:rsid w:val="00D1010D"/>
    <w:rsid w:val="00EE6E42"/>
    <w:rsid w:val="7F619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25A1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725A19"/>
  </w:style>
  <w:style w:type="character" w:customStyle="1" w:styleId="eop">
    <w:name w:val="eop"/>
    <w:basedOn w:val="DefaultParagraphFont"/>
    <w:rsid w:val="00725A19"/>
  </w:style>
  <w:style w:type="character" w:customStyle="1" w:styleId="contextualspellingandgrammarerror">
    <w:name w:val="contextualspellingandgrammarerror"/>
    <w:basedOn w:val="DefaultParagraphFont"/>
    <w:rsid w:val="00725A19"/>
  </w:style>
  <w:style w:type="character" w:customStyle="1" w:styleId="pagebreaktextspan">
    <w:name w:val="pagebreaktextspan"/>
    <w:basedOn w:val="DefaultParagraphFont"/>
    <w:rsid w:val="00725A19"/>
  </w:style>
  <w:style w:type="character" w:customStyle="1" w:styleId="spellingerror">
    <w:name w:val="spellingerror"/>
    <w:basedOn w:val="DefaultParagraphFont"/>
    <w:rsid w:val="00725A19"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318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87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47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35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572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08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19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16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679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65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068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71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426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96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35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44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25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32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12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08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22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190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19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92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23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88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01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496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39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12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346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06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3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33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31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18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90309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028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240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151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232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081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411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647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656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341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88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26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975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976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461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6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480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56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825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136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939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445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09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870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808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91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22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971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49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979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881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188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886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653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826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24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91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262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885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271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898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274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86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362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514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40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443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836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007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13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124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621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164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81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750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68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633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596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982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308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495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952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055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28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259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74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219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401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286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462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074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12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850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118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649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32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201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489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327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797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117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20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333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037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467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9793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43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55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84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28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89776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477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9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860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621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036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911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272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117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96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079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048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565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427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695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501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14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589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549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443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952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894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251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914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766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269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174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34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654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64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781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854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853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421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949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36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336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360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564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96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771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31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910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37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83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213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515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535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701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22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51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657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740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133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26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413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040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571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564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1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922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189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565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020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1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181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906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114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519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27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805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518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683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614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724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599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070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82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36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04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176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499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27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57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43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98054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328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912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0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35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196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955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16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818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678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262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614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240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033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24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16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020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73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77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54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608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42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248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080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754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8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149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900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868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65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98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013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785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0897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59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05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43792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508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975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837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470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9748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04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46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337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783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399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86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63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9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361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36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657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870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52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128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962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588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346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28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25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086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68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203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168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703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670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391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162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140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81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782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37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701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07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28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759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22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589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04</Words>
  <Characters>5157</Characters>
  <Application>Microsoft Office Word</Application>
  <DocSecurity>0</DocSecurity>
  <Lines>42</Lines>
  <Paragraphs>12</Paragraphs>
  <ScaleCrop>false</ScaleCrop>
  <Company/>
  <LinksUpToDate>false</LinksUpToDate>
  <CharactersWithSpaces>6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oomsma, Cassidy</cp:lastModifiedBy>
  <cp:revision>3</cp:revision>
  <dcterms:created xsi:type="dcterms:W3CDTF">2022-11-22T19:17:00Z</dcterms:created>
  <dcterms:modified xsi:type="dcterms:W3CDTF">2022-11-22T19:20:00Z</dcterms:modified>
</cp:coreProperties>
</file>